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E1892" w14:textId="79C674B6" w:rsidR="009F6869" w:rsidRPr="006037A8" w:rsidRDefault="00B967BE">
      <w:pPr>
        <w:rPr>
          <w:b/>
          <w:bCs/>
        </w:rPr>
      </w:pPr>
      <w:r w:rsidRPr="006037A8">
        <w:rPr>
          <w:b/>
          <w:bCs/>
        </w:rPr>
        <w:t>Supplementary Table 1: The risk of bias in studies included in this</w:t>
      </w:r>
    </w:p>
    <w:p w14:paraId="4D7868F8" w14:textId="1F5FDFDE" w:rsidR="00B967BE" w:rsidRDefault="00B967BE"/>
    <w:tbl>
      <w:tblPr>
        <w:tblStyle w:val="a3"/>
        <w:tblW w:w="13089" w:type="dxa"/>
        <w:tblLook w:val="04A0" w:firstRow="1" w:lastRow="0" w:firstColumn="1" w:lastColumn="0" w:noHBand="0" w:noVBand="1"/>
      </w:tblPr>
      <w:tblGrid>
        <w:gridCol w:w="2430"/>
        <w:gridCol w:w="1342"/>
        <w:gridCol w:w="1487"/>
        <w:gridCol w:w="1568"/>
        <w:gridCol w:w="1342"/>
        <w:gridCol w:w="1355"/>
        <w:gridCol w:w="1238"/>
        <w:gridCol w:w="1144"/>
        <w:gridCol w:w="1183"/>
      </w:tblGrid>
      <w:tr w:rsidR="00A05EDA" w14:paraId="747E6E78" w14:textId="77777777" w:rsidTr="00E9641C">
        <w:trPr>
          <w:trHeight w:val="1623"/>
        </w:trPr>
        <w:tc>
          <w:tcPr>
            <w:tcW w:w="2430" w:type="dxa"/>
          </w:tcPr>
          <w:p w14:paraId="015AEA95" w14:textId="77777777" w:rsidR="00B967BE" w:rsidRDefault="00B967BE">
            <w:bookmarkStart w:id="0" w:name="_Hlk84351375"/>
          </w:p>
        </w:tc>
        <w:tc>
          <w:tcPr>
            <w:tcW w:w="1342" w:type="dxa"/>
          </w:tcPr>
          <w:p w14:paraId="17E61406" w14:textId="144CEDA6" w:rsidR="00B967BE" w:rsidRDefault="00B967BE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dom Sequence Generation (selection bias)</w:t>
            </w:r>
          </w:p>
        </w:tc>
        <w:tc>
          <w:tcPr>
            <w:tcW w:w="1487" w:type="dxa"/>
          </w:tcPr>
          <w:p w14:paraId="709ADF01" w14:textId="039601AC" w:rsidR="00B967BE" w:rsidRDefault="00B967BE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ocation concealment (selection bias)</w:t>
            </w:r>
          </w:p>
        </w:tc>
        <w:tc>
          <w:tcPr>
            <w:tcW w:w="1568" w:type="dxa"/>
          </w:tcPr>
          <w:p w14:paraId="006A10E2" w14:textId="5B8DBC12" w:rsidR="00B967BE" w:rsidRDefault="00B967BE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inding of participants and personnel (performance bias)</w:t>
            </w:r>
          </w:p>
        </w:tc>
        <w:tc>
          <w:tcPr>
            <w:tcW w:w="1342" w:type="dxa"/>
          </w:tcPr>
          <w:p w14:paraId="00164C01" w14:textId="31415F1D" w:rsidR="00B967BE" w:rsidRDefault="00B967BE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inding of outcome assessment (detection bias)</w:t>
            </w:r>
          </w:p>
        </w:tc>
        <w:tc>
          <w:tcPr>
            <w:tcW w:w="1355" w:type="dxa"/>
          </w:tcPr>
          <w:p w14:paraId="726E61AF" w14:textId="1CDAA330" w:rsidR="00B967BE" w:rsidRDefault="00B967BE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omplete outcome data (attrition bias)</w:t>
            </w:r>
          </w:p>
        </w:tc>
        <w:tc>
          <w:tcPr>
            <w:tcW w:w="1238" w:type="dxa"/>
          </w:tcPr>
          <w:p w14:paraId="0FA65912" w14:textId="044027DF" w:rsidR="00B967BE" w:rsidRDefault="00B967BE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ctive reporting (reporting bias)</w:t>
            </w:r>
          </w:p>
        </w:tc>
        <w:tc>
          <w:tcPr>
            <w:tcW w:w="1144" w:type="dxa"/>
          </w:tcPr>
          <w:p w14:paraId="52AC6524" w14:textId="77777777" w:rsidR="002C3CA8" w:rsidRDefault="00B967BE" w:rsidP="005C3B76">
            <w:pPr>
              <w:ind w:left="360" w:hangingChars="200" w:hanging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  <w:p w14:paraId="7BB3B086" w14:textId="7590E4F4" w:rsidR="00B967BE" w:rsidRDefault="00B967BE" w:rsidP="005C3B76">
            <w:pPr>
              <w:ind w:left="360" w:hangingChars="200" w:hanging="360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as</w:t>
            </w:r>
          </w:p>
        </w:tc>
        <w:tc>
          <w:tcPr>
            <w:tcW w:w="1183" w:type="dxa"/>
          </w:tcPr>
          <w:p w14:paraId="3787EC3B" w14:textId="3C1E8AEF" w:rsidR="00B967BE" w:rsidRDefault="00B967BE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RQ standards</w:t>
            </w:r>
          </w:p>
        </w:tc>
      </w:tr>
      <w:tr w:rsidR="00A05EDA" w14:paraId="628FF737" w14:textId="77777777" w:rsidTr="00E9641C">
        <w:trPr>
          <w:trHeight w:val="905"/>
        </w:trPr>
        <w:tc>
          <w:tcPr>
            <w:tcW w:w="2430" w:type="dxa"/>
          </w:tcPr>
          <w:p w14:paraId="612E1274" w14:textId="77777777" w:rsidR="005C3B76" w:rsidRPr="00B967BE" w:rsidRDefault="005C3B76" w:rsidP="005C3B76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67BE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Chad M. Kerksick.et </w:t>
            </w:r>
          </w:p>
          <w:p w14:paraId="3160E609" w14:textId="175A6A1C" w:rsidR="005C3B76" w:rsidRPr="00B967BE" w:rsidRDefault="005C3B76" w:rsidP="005C3B76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67B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l.(a)(2020)( CTL = no diet +</w:t>
            </w: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</w:t>
            </w:r>
            <w:r w:rsidRPr="00B967B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xercise control)</w:t>
            </w:r>
          </w:p>
        </w:tc>
        <w:tc>
          <w:tcPr>
            <w:tcW w:w="1342" w:type="dxa"/>
          </w:tcPr>
          <w:p w14:paraId="72E117E6" w14:textId="19E8F7A8" w:rsidR="005C3B76" w:rsidRDefault="005C3B76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971A21A" wp14:editId="72D5AF56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288925</wp:posOffset>
                      </wp:positionV>
                      <wp:extent cx="358140" cy="396240"/>
                      <wp:effectExtent l="0" t="0" r="22860" b="22860"/>
                      <wp:wrapNone/>
                      <wp:docPr id="3" name="椭圆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7F3C568" w14:textId="142B969B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71A21A" id="椭圆 3" o:spid="_x0000_s1026" style="position:absolute;left:0;text-align:left;margin-left:6.9pt;margin-top:22.75pt;width:28.2pt;height:31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27F3C568" w14:textId="142B969B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6D65A53C" w14:textId="2158672A" w:rsidR="005C3B76" w:rsidRPr="006037A8" w:rsidRDefault="005C3B76" w:rsidP="005C3B76">
            <w:pPr>
              <w:rPr>
                <w:sz w:val="44"/>
                <w:szCs w:val="44"/>
              </w:rPr>
            </w:pPr>
          </w:p>
        </w:tc>
        <w:tc>
          <w:tcPr>
            <w:tcW w:w="1487" w:type="dxa"/>
          </w:tcPr>
          <w:p w14:paraId="6F80D0F3" w14:textId="7436B940" w:rsidR="005C3B76" w:rsidRPr="006037A8" w:rsidRDefault="005C3B76" w:rsidP="005C3B76">
            <w:pPr>
              <w:rPr>
                <w:sz w:val="44"/>
                <w:szCs w:val="44"/>
              </w:rPr>
            </w:pPr>
            <w:r w:rsidRPr="0050440D"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26DCC86" wp14:editId="794C2FAE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288925</wp:posOffset>
                      </wp:positionV>
                      <wp:extent cx="358140" cy="396240"/>
                      <wp:effectExtent l="0" t="0" r="22860" b="22860"/>
                      <wp:wrapNone/>
                      <wp:docPr id="1" name="椭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120D921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26DCC86" id="椭圆 1" o:spid="_x0000_s1027" style="position:absolute;left:0;text-align:left;margin-left:6.9pt;margin-top:22.75pt;width:28.2pt;height:31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5120D921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568" w:type="dxa"/>
          </w:tcPr>
          <w:p w14:paraId="3BDCF8AF" w14:textId="13FB4945" w:rsidR="005C3B76" w:rsidRPr="006037A8" w:rsidRDefault="005C3B76" w:rsidP="005C3B76">
            <w:pPr>
              <w:rPr>
                <w:sz w:val="44"/>
                <w:szCs w:val="44"/>
              </w:rPr>
            </w:pPr>
            <w:r w:rsidRPr="0050440D"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A369131" wp14:editId="0A6CD654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288925</wp:posOffset>
                      </wp:positionV>
                      <wp:extent cx="358140" cy="396240"/>
                      <wp:effectExtent l="0" t="0" r="22860" b="22860"/>
                      <wp:wrapNone/>
                      <wp:docPr id="2" name="椭圆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0F80A03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369131" id="椭圆 2" o:spid="_x0000_s1028" style="position:absolute;left:0;text-align:left;margin-left:6.9pt;margin-top:22.75pt;width:28.2pt;height:31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50F80A03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342" w:type="dxa"/>
          </w:tcPr>
          <w:p w14:paraId="178CACA2" w14:textId="77777777" w:rsidR="005C3B76" w:rsidRDefault="005C3B76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AC78039" wp14:editId="228EB51E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288925</wp:posOffset>
                      </wp:positionV>
                      <wp:extent cx="358140" cy="396240"/>
                      <wp:effectExtent l="0" t="0" r="22860" b="22860"/>
                      <wp:wrapNone/>
                      <wp:docPr id="5" name="椭圆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58285C6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AC78039" id="椭圆 5" o:spid="_x0000_s1029" style="position:absolute;left:0;text-align:left;margin-left:6.9pt;margin-top:22.75pt;width:28.2pt;height:31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658285C6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273D1589" w14:textId="0C66F99C" w:rsidR="005C3B76" w:rsidRPr="006037A8" w:rsidRDefault="005C3B76" w:rsidP="005C3B76">
            <w:pPr>
              <w:rPr>
                <w:sz w:val="44"/>
                <w:szCs w:val="44"/>
              </w:rPr>
            </w:pPr>
          </w:p>
        </w:tc>
        <w:tc>
          <w:tcPr>
            <w:tcW w:w="1355" w:type="dxa"/>
          </w:tcPr>
          <w:p w14:paraId="68BCB06B" w14:textId="77777777" w:rsidR="005C3B76" w:rsidRDefault="005C3B76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9C8EAFD" wp14:editId="1BEBB7E4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288925</wp:posOffset>
                      </wp:positionV>
                      <wp:extent cx="358140" cy="396240"/>
                      <wp:effectExtent l="0" t="0" r="22860" b="22860"/>
                      <wp:wrapNone/>
                      <wp:docPr id="6" name="椭圆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B198602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C8EAFD" id="椭圆 6" o:spid="_x0000_s1030" style="position:absolute;left:0;text-align:left;margin-left:6.9pt;margin-top:22.75pt;width:28.2pt;height:31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0B198602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6D6FF8F1" w14:textId="57C71265" w:rsidR="005C3B76" w:rsidRPr="006037A8" w:rsidRDefault="005C3B76" w:rsidP="005C3B76">
            <w:pPr>
              <w:rPr>
                <w:sz w:val="44"/>
                <w:szCs w:val="44"/>
              </w:rPr>
            </w:pPr>
          </w:p>
        </w:tc>
        <w:tc>
          <w:tcPr>
            <w:tcW w:w="1238" w:type="dxa"/>
          </w:tcPr>
          <w:p w14:paraId="16255D43" w14:textId="77777777" w:rsidR="005C3B76" w:rsidRDefault="005C3B76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2778DEF" wp14:editId="2F8CE550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288925</wp:posOffset>
                      </wp:positionV>
                      <wp:extent cx="358140" cy="396240"/>
                      <wp:effectExtent l="0" t="0" r="22860" b="22860"/>
                      <wp:wrapNone/>
                      <wp:docPr id="7" name="椭圆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C4F0AD9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778DEF" id="椭圆 7" o:spid="_x0000_s1031" style="position:absolute;left:0;text-align:left;margin-left:6.9pt;margin-top:22.75pt;width:28.2pt;height:31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6C4F0AD9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7BAE1D06" w14:textId="3CFA6059" w:rsidR="005C3B76" w:rsidRPr="006037A8" w:rsidRDefault="005C3B76" w:rsidP="005C3B76">
            <w:pPr>
              <w:rPr>
                <w:sz w:val="44"/>
                <w:szCs w:val="44"/>
              </w:rPr>
            </w:pPr>
          </w:p>
        </w:tc>
        <w:tc>
          <w:tcPr>
            <w:tcW w:w="1144" w:type="dxa"/>
          </w:tcPr>
          <w:p w14:paraId="3B776262" w14:textId="77777777" w:rsidR="005C3B76" w:rsidRDefault="005C3B76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E06149A" wp14:editId="2AFA8057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319405</wp:posOffset>
                      </wp:positionV>
                      <wp:extent cx="358140" cy="396240"/>
                      <wp:effectExtent l="0" t="0" r="22860" b="22860"/>
                      <wp:wrapNone/>
                      <wp:docPr id="8" name="椭圆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B45FF96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06149A" id="椭圆 8" o:spid="_x0000_s1032" style="position:absolute;left:0;text-align:left;margin-left:2.7pt;margin-top:25.15pt;width:28.2pt;height:31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4B45FF96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619C6989" w14:textId="1767A5D5" w:rsidR="005C3B76" w:rsidRPr="006037A8" w:rsidRDefault="005C3B76" w:rsidP="005C3B76">
            <w:pPr>
              <w:rPr>
                <w:sz w:val="44"/>
                <w:szCs w:val="44"/>
              </w:rPr>
            </w:pPr>
          </w:p>
        </w:tc>
        <w:tc>
          <w:tcPr>
            <w:tcW w:w="1183" w:type="dxa"/>
          </w:tcPr>
          <w:p w14:paraId="3852388B" w14:textId="77777777" w:rsidR="00292522" w:rsidRDefault="00292522" w:rsidP="005C3B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8899E70" w14:textId="6BFF32F1" w:rsidR="005C3B76" w:rsidRDefault="005C3B76" w:rsidP="005C3B76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  <w:tr w:rsidR="00A05EDA" w14:paraId="33A19ECA" w14:textId="77777777" w:rsidTr="00E9641C">
        <w:trPr>
          <w:trHeight w:val="870"/>
        </w:trPr>
        <w:tc>
          <w:tcPr>
            <w:tcW w:w="2430" w:type="dxa"/>
          </w:tcPr>
          <w:p w14:paraId="0970586B" w14:textId="77777777" w:rsidR="00B967BE" w:rsidRPr="00B967BE" w:rsidRDefault="00B967BE" w:rsidP="00B967B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67BE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Chad M. Kerksick.et </w:t>
            </w:r>
          </w:p>
          <w:p w14:paraId="3A439025" w14:textId="4A5E4D43" w:rsidR="00B967BE" w:rsidRPr="00B967BE" w:rsidRDefault="00B967BE" w:rsidP="00B967B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67BE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al.(b)(2020)( LCHC = low calorie high </w:t>
            </w:r>
          </w:p>
          <w:p w14:paraId="480BF297" w14:textId="4CFD9F40" w:rsidR="00B967BE" w:rsidRDefault="00B967BE" w:rsidP="00B967BE">
            <w:r w:rsidRPr="00B967B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arbohydrate diet)</w:t>
            </w:r>
          </w:p>
        </w:tc>
        <w:tc>
          <w:tcPr>
            <w:tcW w:w="1342" w:type="dxa"/>
          </w:tcPr>
          <w:p w14:paraId="23E27E9D" w14:textId="77777777" w:rsidR="005C3B76" w:rsidRDefault="005C3B76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3201378" wp14:editId="4097B28B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288925</wp:posOffset>
                      </wp:positionV>
                      <wp:extent cx="358140" cy="396240"/>
                      <wp:effectExtent l="0" t="0" r="22860" b="22860"/>
                      <wp:wrapNone/>
                      <wp:docPr id="15" name="椭圆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F32064C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201378" id="椭圆 15" o:spid="_x0000_s1033" style="position:absolute;left:0;text-align:left;margin-left:6.9pt;margin-top:22.75pt;width:28.2pt;height:31.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4F32064C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0D665D21" w14:textId="7170DC37" w:rsidR="00B967BE" w:rsidRPr="006037A8" w:rsidRDefault="00B967BE">
            <w:pPr>
              <w:rPr>
                <w:sz w:val="44"/>
                <w:szCs w:val="44"/>
              </w:rPr>
            </w:pPr>
          </w:p>
        </w:tc>
        <w:tc>
          <w:tcPr>
            <w:tcW w:w="1487" w:type="dxa"/>
          </w:tcPr>
          <w:p w14:paraId="20A07D6E" w14:textId="77777777" w:rsidR="005C3B76" w:rsidRDefault="005C3B76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47F8BB0E" wp14:editId="2C2CD69D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288925</wp:posOffset>
                      </wp:positionV>
                      <wp:extent cx="358140" cy="396240"/>
                      <wp:effectExtent l="0" t="0" r="22860" b="22860"/>
                      <wp:wrapNone/>
                      <wp:docPr id="14" name="椭圆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D68A09D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F8BB0E" id="椭圆 14" o:spid="_x0000_s1034" style="position:absolute;left:0;text-align:left;margin-left:6.9pt;margin-top:22.75pt;width:28.2pt;height:31.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2D68A09D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2B0F7F66" w14:textId="25E3C0D0" w:rsidR="00B967BE" w:rsidRPr="006037A8" w:rsidRDefault="00B967BE">
            <w:pPr>
              <w:rPr>
                <w:sz w:val="44"/>
                <w:szCs w:val="44"/>
              </w:rPr>
            </w:pPr>
          </w:p>
        </w:tc>
        <w:tc>
          <w:tcPr>
            <w:tcW w:w="1568" w:type="dxa"/>
          </w:tcPr>
          <w:p w14:paraId="41031847" w14:textId="77777777" w:rsidR="005C3B76" w:rsidRDefault="005C3B76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EC72141" wp14:editId="28537CB4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288925</wp:posOffset>
                      </wp:positionV>
                      <wp:extent cx="358140" cy="396240"/>
                      <wp:effectExtent l="0" t="0" r="22860" b="22860"/>
                      <wp:wrapNone/>
                      <wp:docPr id="13" name="椭圆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57930A6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C72141" id="椭圆 13" o:spid="_x0000_s1035" style="position:absolute;left:0;text-align:left;margin-left:6.9pt;margin-top:22.75pt;width:28.2pt;height:31.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257930A6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0C973FAE" w14:textId="2C006040" w:rsidR="00B967BE" w:rsidRPr="006037A8" w:rsidRDefault="00B967BE">
            <w:pPr>
              <w:rPr>
                <w:sz w:val="44"/>
                <w:szCs w:val="44"/>
              </w:rPr>
            </w:pPr>
          </w:p>
        </w:tc>
        <w:tc>
          <w:tcPr>
            <w:tcW w:w="1342" w:type="dxa"/>
          </w:tcPr>
          <w:p w14:paraId="5C9170EF" w14:textId="77777777" w:rsidR="005C3B76" w:rsidRDefault="005C3B76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52A65DA9" wp14:editId="5363F841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288925</wp:posOffset>
                      </wp:positionV>
                      <wp:extent cx="358140" cy="396240"/>
                      <wp:effectExtent l="0" t="0" r="22860" b="22860"/>
                      <wp:wrapNone/>
                      <wp:docPr id="12" name="椭圆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719453B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A65DA9" id="椭圆 12" o:spid="_x0000_s1036" style="position:absolute;left:0;text-align:left;margin-left:6.9pt;margin-top:22.75pt;width:28.2pt;height:31.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0719453B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21729E99" w14:textId="76B7E000" w:rsidR="00B967BE" w:rsidRPr="006037A8" w:rsidRDefault="00B967BE">
            <w:pPr>
              <w:rPr>
                <w:sz w:val="44"/>
                <w:szCs w:val="44"/>
              </w:rPr>
            </w:pPr>
          </w:p>
        </w:tc>
        <w:tc>
          <w:tcPr>
            <w:tcW w:w="1355" w:type="dxa"/>
          </w:tcPr>
          <w:p w14:paraId="5B0D6A5E" w14:textId="77777777" w:rsidR="005C3B76" w:rsidRDefault="005C3B76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2CB66EEB" wp14:editId="6DC9EDE2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288925</wp:posOffset>
                      </wp:positionV>
                      <wp:extent cx="358140" cy="396240"/>
                      <wp:effectExtent l="0" t="0" r="22860" b="22860"/>
                      <wp:wrapNone/>
                      <wp:docPr id="11" name="椭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131D735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B66EEB" id="椭圆 11" o:spid="_x0000_s1037" style="position:absolute;left:0;text-align:left;margin-left:6.9pt;margin-top:22.75pt;width:28.2pt;height:31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3131D735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453B29C0" w14:textId="2AD464F5" w:rsidR="00B967BE" w:rsidRPr="006037A8" w:rsidRDefault="00B967BE">
            <w:pPr>
              <w:rPr>
                <w:sz w:val="44"/>
                <w:szCs w:val="44"/>
              </w:rPr>
            </w:pPr>
          </w:p>
        </w:tc>
        <w:tc>
          <w:tcPr>
            <w:tcW w:w="1238" w:type="dxa"/>
          </w:tcPr>
          <w:p w14:paraId="6D358F2D" w14:textId="77777777" w:rsidR="005C3B76" w:rsidRDefault="005C3B76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AC29275" wp14:editId="55795590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288925</wp:posOffset>
                      </wp:positionV>
                      <wp:extent cx="358140" cy="396240"/>
                      <wp:effectExtent l="0" t="0" r="22860" b="22860"/>
                      <wp:wrapNone/>
                      <wp:docPr id="10" name="椭圆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3CA52C9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AC29275" id="椭圆 10" o:spid="_x0000_s1038" style="position:absolute;left:0;text-align:left;margin-left:6.9pt;margin-top:22.75pt;width:28.2pt;height:31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13CA52C9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09BD803F" w14:textId="101514C4" w:rsidR="00B967BE" w:rsidRPr="006037A8" w:rsidRDefault="00B967BE">
            <w:pPr>
              <w:rPr>
                <w:sz w:val="44"/>
                <w:szCs w:val="44"/>
              </w:rPr>
            </w:pPr>
          </w:p>
        </w:tc>
        <w:tc>
          <w:tcPr>
            <w:tcW w:w="1144" w:type="dxa"/>
          </w:tcPr>
          <w:p w14:paraId="720E6B08" w14:textId="77777777" w:rsidR="005C3B76" w:rsidRDefault="005C3B76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E2CFFE7" wp14:editId="73CC4CE5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311785</wp:posOffset>
                      </wp:positionV>
                      <wp:extent cx="358140" cy="396240"/>
                      <wp:effectExtent l="0" t="0" r="22860" b="22860"/>
                      <wp:wrapNone/>
                      <wp:docPr id="9" name="椭圆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D192CBC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2CFFE7" id="椭圆 9" o:spid="_x0000_s1039" style="position:absolute;left:0;text-align:left;margin-left:2.7pt;margin-top:24.55pt;width:28.2pt;height:31.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3D192CBC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45EDAE07" w14:textId="1CA9E73F" w:rsidR="00B967BE" w:rsidRPr="006037A8" w:rsidRDefault="00B967BE">
            <w:pPr>
              <w:rPr>
                <w:sz w:val="44"/>
                <w:szCs w:val="44"/>
              </w:rPr>
            </w:pPr>
          </w:p>
        </w:tc>
        <w:tc>
          <w:tcPr>
            <w:tcW w:w="1183" w:type="dxa"/>
          </w:tcPr>
          <w:p w14:paraId="2991689B" w14:textId="77777777" w:rsidR="00292522" w:rsidRDefault="0029252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A3A24C6" w14:textId="20E67FDA" w:rsidR="00B967BE" w:rsidRDefault="00B967BE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  <w:tr w:rsidR="00A05EDA" w14:paraId="62162CEF" w14:textId="77777777" w:rsidTr="00E9641C">
        <w:trPr>
          <w:trHeight w:val="905"/>
        </w:trPr>
        <w:tc>
          <w:tcPr>
            <w:tcW w:w="2430" w:type="dxa"/>
          </w:tcPr>
          <w:p w14:paraId="68726949" w14:textId="1B7EACBE" w:rsidR="005C3B76" w:rsidRPr="00B967BE" w:rsidRDefault="005C3B76" w:rsidP="005C3B76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67B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ad M.</w:t>
            </w: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</w:t>
            </w:r>
            <w:r w:rsidRPr="00B967BE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Kerksick.et </w:t>
            </w:r>
          </w:p>
          <w:p w14:paraId="4B596AFD" w14:textId="1EC6EDAA" w:rsidR="005C3B76" w:rsidRPr="00B967BE" w:rsidRDefault="005C3B76" w:rsidP="005C3B76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67BE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al.(c)(2020)( LCHP = low calorie high </w:t>
            </w:r>
          </w:p>
          <w:p w14:paraId="5A558392" w14:textId="406A557C" w:rsidR="005C3B76" w:rsidRDefault="005C3B76" w:rsidP="005C3B76">
            <w:r w:rsidRPr="00B967B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otein diet)</w:t>
            </w:r>
          </w:p>
        </w:tc>
        <w:tc>
          <w:tcPr>
            <w:tcW w:w="1342" w:type="dxa"/>
          </w:tcPr>
          <w:p w14:paraId="2B76C19D" w14:textId="77777777" w:rsidR="005C3B76" w:rsidRDefault="005C3B76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05EE6C32" wp14:editId="26B96A92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288925</wp:posOffset>
                      </wp:positionV>
                      <wp:extent cx="358140" cy="396240"/>
                      <wp:effectExtent l="0" t="0" r="22860" b="22860"/>
                      <wp:wrapNone/>
                      <wp:docPr id="16" name="椭圆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897D975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EE6C32" id="椭圆 16" o:spid="_x0000_s1040" style="position:absolute;left:0;text-align:left;margin-left:6.9pt;margin-top:22.75pt;width:28.2pt;height:31.2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7897D975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1DA5703A" w14:textId="16A95112" w:rsidR="005C3B76" w:rsidRPr="006037A8" w:rsidRDefault="005C3B76" w:rsidP="005C3B76">
            <w:pPr>
              <w:rPr>
                <w:sz w:val="44"/>
                <w:szCs w:val="44"/>
              </w:rPr>
            </w:pPr>
          </w:p>
        </w:tc>
        <w:tc>
          <w:tcPr>
            <w:tcW w:w="1487" w:type="dxa"/>
          </w:tcPr>
          <w:p w14:paraId="6ECF2208" w14:textId="6669625F" w:rsidR="005C3B76" w:rsidRPr="006037A8" w:rsidRDefault="005C3B76" w:rsidP="005C3B76">
            <w:pPr>
              <w:rPr>
                <w:sz w:val="44"/>
                <w:szCs w:val="44"/>
              </w:rPr>
            </w:pPr>
            <w:r w:rsidRPr="00444FCE"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73EFCF4B" wp14:editId="51F068F4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288925</wp:posOffset>
                      </wp:positionV>
                      <wp:extent cx="358140" cy="396240"/>
                      <wp:effectExtent l="0" t="0" r="22860" b="22860"/>
                      <wp:wrapNone/>
                      <wp:docPr id="18" name="椭圆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C795973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EFCF4B" id="椭圆 18" o:spid="_x0000_s1041" style="position:absolute;left:0;text-align:left;margin-left:6.9pt;margin-top:22.75pt;width:28.2pt;height:31.2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4C795973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568" w:type="dxa"/>
          </w:tcPr>
          <w:p w14:paraId="1B597941" w14:textId="46600CA4" w:rsidR="005C3B76" w:rsidRPr="006037A8" w:rsidRDefault="005C3B76" w:rsidP="005C3B76">
            <w:pPr>
              <w:rPr>
                <w:sz w:val="44"/>
                <w:szCs w:val="44"/>
              </w:rPr>
            </w:pPr>
            <w:r w:rsidRPr="00130B28"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6DD1D7BA" wp14:editId="264DE6D8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288925</wp:posOffset>
                      </wp:positionV>
                      <wp:extent cx="358140" cy="396240"/>
                      <wp:effectExtent l="0" t="0" r="22860" b="22860"/>
                      <wp:wrapNone/>
                      <wp:docPr id="20" name="椭圆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BCDEF3F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DD1D7BA" id="椭圆 20" o:spid="_x0000_s1042" style="position:absolute;left:0;text-align:left;margin-left:6.9pt;margin-top:22.75pt;width:28.2pt;height:31.2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1BCDEF3F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342" w:type="dxa"/>
          </w:tcPr>
          <w:p w14:paraId="528D7F44" w14:textId="15AB77B3" w:rsidR="005C3B76" w:rsidRPr="006037A8" w:rsidRDefault="005C3B76" w:rsidP="005C3B76">
            <w:pPr>
              <w:rPr>
                <w:sz w:val="44"/>
                <w:szCs w:val="44"/>
              </w:rPr>
            </w:pPr>
            <w:r w:rsidRPr="0086553D"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6E1BC8C5" wp14:editId="3AF216FE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288925</wp:posOffset>
                      </wp:positionV>
                      <wp:extent cx="358140" cy="396240"/>
                      <wp:effectExtent l="0" t="0" r="22860" b="22860"/>
                      <wp:wrapNone/>
                      <wp:docPr id="22" name="椭圆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24E01E4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1BC8C5" id="椭圆 22" o:spid="_x0000_s1043" style="position:absolute;left:0;text-align:left;margin-left:6.9pt;margin-top:22.75pt;width:28.2pt;height:31.2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524E01E4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355" w:type="dxa"/>
          </w:tcPr>
          <w:p w14:paraId="19582694" w14:textId="67E83F5F" w:rsidR="005C3B76" w:rsidRPr="006037A8" w:rsidRDefault="005C3B76" w:rsidP="005C3B76">
            <w:pPr>
              <w:rPr>
                <w:sz w:val="44"/>
                <w:szCs w:val="44"/>
              </w:rPr>
            </w:pPr>
            <w:r w:rsidRPr="0086553D"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53D417D8" wp14:editId="0AA3AEBC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288925</wp:posOffset>
                      </wp:positionV>
                      <wp:extent cx="358140" cy="396240"/>
                      <wp:effectExtent l="0" t="0" r="22860" b="22860"/>
                      <wp:wrapNone/>
                      <wp:docPr id="23" name="椭圆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5250EA8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D417D8" id="椭圆 23" o:spid="_x0000_s1044" style="position:absolute;left:0;text-align:left;margin-left:6.9pt;margin-top:22.75pt;width:28.2pt;height:31.2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75250EA8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238" w:type="dxa"/>
          </w:tcPr>
          <w:p w14:paraId="1132537F" w14:textId="77777777" w:rsidR="005C3B76" w:rsidRDefault="005C3B76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52B9DDBE" wp14:editId="3F7C9B1D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288925</wp:posOffset>
                      </wp:positionV>
                      <wp:extent cx="358140" cy="396240"/>
                      <wp:effectExtent l="0" t="0" r="22860" b="22860"/>
                      <wp:wrapNone/>
                      <wp:docPr id="24" name="椭圆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3784440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B9DDBE" id="椭圆 24" o:spid="_x0000_s1045" style="position:absolute;left:0;text-align:left;margin-left:6.9pt;margin-top:22.75pt;width:28.2pt;height:31.2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13784440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65CCAB31" w14:textId="2BAC7E5B" w:rsidR="005C3B76" w:rsidRPr="006037A8" w:rsidRDefault="005C3B76" w:rsidP="005C3B76">
            <w:pPr>
              <w:rPr>
                <w:sz w:val="44"/>
                <w:szCs w:val="44"/>
              </w:rPr>
            </w:pPr>
          </w:p>
        </w:tc>
        <w:tc>
          <w:tcPr>
            <w:tcW w:w="1144" w:type="dxa"/>
          </w:tcPr>
          <w:p w14:paraId="779D0F95" w14:textId="77777777" w:rsidR="005C3B76" w:rsidRDefault="005C3B76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5F6BAF47" wp14:editId="17E43498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321945</wp:posOffset>
                      </wp:positionV>
                      <wp:extent cx="358140" cy="365760"/>
                      <wp:effectExtent l="0" t="0" r="22860" b="15240"/>
                      <wp:wrapNone/>
                      <wp:docPr id="25" name="椭圆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6576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9DFF37C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6BAF47" id="椭圆 25" o:spid="_x0000_s1046" style="position:absolute;left:0;text-align:left;margin-left:2.4pt;margin-top:25.35pt;width:28.2pt;height:28.8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79DFF37C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77D0762D" w14:textId="2A578040" w:rsidR="005C3B76" w:rsidRPr="006037A8" w:rsidRDefault="005C3B76" w:rsidP="005C3B76">
            <w:pPr>
              <w:rPr>
                <w:sz w:val="44"/>
                <w:szCs w:val="44"/>
              </w:rPr>
            </w:pPr>
          </w:p>
        </w:tc>
        <w:tc>
          <w:tcPr>
            <w:tcW w:w="1183" w:type="dxa"/>
          </w:tcPr>
          <w:p w14:paraId="6574C25B" w14:textId="77777777" w:rsidR="00292522" w:rsidRDefault="00292522" w:rsidP="005C3B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3529476" w14:textId="4B5110AC" w:rsidR="005C3B76" w:rsidRDefault="005C3B76" w:rsidP="005C3B76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  <w:tr w:rsidR="00A05EDA" w14:paraId="0C6B6861" w14:textId="77777777" w:rsidTr="00E9641C">
        <w:trPr>
          <w:trHeight w:val="580"/>
        </w:trPr>
        <w:tc>
          <w:tcPr>
            <w:tcW w:w="2430" w:type="dxa"/>
          </w:tcPr>
          <w:p w14:paraId="183F97E8" w14:textId="77777777" w:rsidR="00292522" w:rsidRDefault="00292522" w:rsidP="00B967B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  <w:p w14:paraId="2E82F6BE" w14:textId="77777777" w:rsidR="00292522" w:rsidRDefault="00292522" w:rsidP="00B967B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  <w:p w14:paraId="4AAFB0F3" w14:textId="5AB36051" w:rsidR="00B967BE" w:rsidRPr="00B967BE" w:rsidRDefault="00B967BE" w:rsidP="00292522">
            <w:pPr>
              <w:widowControl/>
              <w:ind w:firstLineChars="100" w:firstLine="220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67BE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Ferreira, P. P.et </w:t>
            </w:r>
          </w:p>
          <w:p w14:paraId="07C6C443" w14:textId="51243790" w:rsidR="00B967BE" w:rsidRDefault="00B967BE" w:rsidP="00292522">
            <w:pPr>
              <w:ind w:firstLineChars="100" w:firstLine="220"/>
            </w:pPr>
            <w:r w:rsidRPr="00B967B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l.(2020)</w:t>
            </w:r>
          </w:p>
        </w:tc>
        <w:tc>
          <w:tcPr>
            <w:tcW w:w="1342" w:type="dxa"/>
          </w:tcPr>
          <w:p w14:paraId="6CE6E78E" w14:textId="77777777" w:rsidR="005C3B76" w:rsidRDefault="005C3B76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5F6F8798" wp14:editId="54B1C0E3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395605</wp:posOffset>
                      </wp:positionV>
                      <wp:extent cx="358140" cy="396240"/>
                      <wp:effectExtent l="0" t="0" r="22860" b="22860"/>
                      <wp:wrapNone/>
                      <wp:docPr id="37" name="椭圆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2E13636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6F8798" id="椭圆 37" o:spid="_x0000_s1047" style="position:absolute;left:0;text-align:left;margin-left:2.7pt;margin-top:31.15pt;width:28.2pt;height:31.2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12E13636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714E2F0A" w14:textId="77777777" w:rsidR="005C3B76" w:rsidRDefault="005C3B76" w:rsidP="005C3B76">
            <w:pPr>
              <w:rPr>
                <w:sz w:val="44"/>
                <w:szCs w:val="44"/>
              </w:rPr>
            </w:pPr>
          </w:p>
          <w:p w14:paraId="6F640658" w14:textId="71E9013B" w:rsidR="00B967BE" w:rsidRPr="006037A8" w:rsidRDefault="00B967BE">
            <w:pPr>
              <w:rPr>
                <w:sz w:val="44"/>
                <w:szCs w:val="44"/>
              </w:rPr>
            </w:pPr>
          </w:p>
        </w:tc>
        <w:tc>
          <w:tcPr>
            <w:tcW w:w="1487" w:type="dxa"/>
          </w:tcPr>
          <w:p w14:paraId="55A74DB4" w14:textId="77777777" w:rsidR="005C3B76" w:rsidRDefault="005C3B76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19F6DAE4" wp14:editId="2E382390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395605</wp:posOffset>
                      </wp:positionV>
                      <wp:extent cx="358140" cy="396240"/>
                      <wp:effectExtent l="0" t="0" r="22860" b="22860"/>
                      <wp:wrapNone/>
                      <wp:docPr id="36" name="椭圆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0E7E247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F6DAE4" id="椭圆 36" o:spid="_x0000_s1048" style="position:absolute;left:0;text-align:left;margin-left:2.7pt;margin-top:31.15pt;width:28.2pt;height:31.2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60E7E247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0E5CD227" w14:textId="77777777" w:rsidR="005C3B76" w:rsidRDefault="005C3B76" w:rsidP="005C3B76">
            <w:pPr>
              <w:rPr>
                <w:sz w:val="44"/>
                <w:szCs w:val="44"/>
              </w:rPr>
            </w:pPr>
          </w:p>
          <w:p w14:paraId="6B544D29" w14:textId="5292B2F2" w:rsidR="00B967BE" w:rsidRPr="006037A8" w:rsidRDefault="00B967BE">
            <w:pPr>
              <w:rPr>
                <w:sz w:val="44"/>
                <w:szCs w:val="44"/>
              </w:rPr>
            </w:pPr>
          </w:p>
        </w:tc>
        <w:tc>
          <w:tcPr>
            <w:tcW w:w="1568" w:type="dxa"/>
          </w:tcPr>
          <w:p w14:paraId="1C210D04" w14:textId="5A1AD60E" w:rsidR="00B967BE" w:rsidRPr="006037A8" w:rsidRDefault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39F71D08" wp14:editId="582190CD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395605</wp:posOffset>
                      </wp:positionV>
                      <wp:extent cx="358140" cy="396240"/>
                      <wp:effectExtent l="0" t="0" r="22860" b="22860"/>
                      <wp:wrapNone/>
                      <wp:docPr id="35" name="椭圆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8A7C0CD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F71D08" id="椭圆 35" o:spid="_x0000_s1049" style="position:absolute;left:0;text-align:left;margin-left:2.7pt;margin-top:31.15pt;width:28.2pt;height:31.2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38A7C0CD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342" w:type="dxa"/>
          </w:tcPr>
          <w:p w14:paraId="01A66854" w14:textId="77777777" w:rsidR="005C3B76" w:rsidRDefault="005C3B76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70D38406" wp14:editId="7D7CD296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395605</wp:posOffset>
                      </wp:positionV>
                      <wp:extent cx="358140" cy="396240"/>
                      <wp:effectExtent l="0" t="0" r="22860" b="22860"/>
                      <wp:wrapNone/>
                      <wp:docPr id="34" name="椭圆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81051AA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0D38406" id="椭圆 34" o:spid="_x0000_s1050" style="position:absolute;left:0;text-align:left;margin-left:2.7pt;margin-top:31.15pt;width:28.2pt;height:31.2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181051AA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67FD05C7" w14:textId="77777777" w:rsidR="005C3B76" w:rsidRDefault="005C3B76" w:rsidP="005C3B76">
            <w:pPr>
              <w:rPr>
                <w:sz w:val="44"/>
                <w:szCs w:val="44"/>
              </w:rPr>
            </w:pPr>
          </w:p>
          <w:p w14:paraId="3AFD1451" w14:textId="3980AA41" w:rsidR="00B967BE" w:rsidRPr="006037A8" w:rsidRDefault="00B967BE">
            <w:pPr>
              <w:rPr>
                <w:sz w:val="44"/>
                <w:szCs w:val="44"/>
              </w:rPr>
            </w:pPr>
          </w:p>
        </w:tc>
        <w:tc>
          <w:tcPr>
            <w:tcW w:w="1355" w:type="dxa"/>
          </w:tcPr>
          <w:p w14:paraId="4FC87A86" w14:textId="77777777" w:rsidR="005C3B76" w:rsidRDefault="005C3B76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061E7D68" wp14:editId="5ABDAC1D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395605</wp:posOffset>
                      </wp:positionV>
                      <wp:extent cx="358140" cy="396240"/>
                      <wp:effectExtent l="0" t="0" r="22860" b="22860"/>
                      <wp:wrapNone/>
                      <wp:docPr id="33" name="椭圆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D0F51F7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1E7D68" id="椭圆 33" o:spid="_x0000_s1051" style="position:absolute;left:0;text-align:left;margin-left:2.7pt;margin-top:31.15pt;width:28.2pt;height:31.2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7D0F51F7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59114204" w14:textId="77777777" w:rsidR="005C3B76" w:rsidRDefault="005C3B76" w:rsidP="005C3B76">
            <w:pPr>
              <w:rPr>
                <w:sz w:val="44"/>
                <w:szCs w:val="44"/>
              </w:rPr>
            </w:pPr>
          </w:p>
          <w:p w14:paraId="1A01344E" w14:textId="43E681D3" w:rsidR="00B967BE" w:rsidRPr="006037A8" w:rsidRDefault="00B967BE">
            <w:pPr>
              <w:rPr>
                <w:sz w:val="44"/>
                <w:szCs w:val="44"/>
              </w:rPr>
            </w:pPr>
          </w:p>
        </w:tc>
        <w:tc>
          <w:tcPr>
            <w:tcW w:w="1238" w:type="dxa"/>
          </w:tcPr>
          <w:p w14:paraId="47CECE02" w14:textId="77777777" w:rsidR="005C3B76" w:rsidRDefault="005C3B76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23FA78BD" wp14:editId="5AF6AA0C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395605</wp:posOffset>
                      </wp:positionV>
                      <wp:extent cx="358140" cy="396240"/>
                      <wp:effectExtent l="0" t="0" r="22860" b="22860"/>
                      <wp:wrapNone/>
                      <wp:docPr id="32" name="椭圆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F908F1A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3FA78BD" id="椭圆 32" o:spid="_x0000_s1052" style="position:absolute;left:0;text-align:left;margin-left:2.7pt;margin-top:31.15pt;width:28.2pt;height:31.2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5F908F1A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63C1FC57" w14:textId="77777777" w:rsidR="005C3B76" w:rsidRDefault="005C3B76" w:rsidP="005C3B76">
            <w:pPr>
              <w:rPr>
                <w:sz w:val="44"/>
                <w:szCs w:val="44"/>
              </w:rPr>
            </w:pPr>
          </w:p>
          <w:p w14:paraId="3B4055C0" w14:textId="19E41F46" w:rsidR="00B967BE" w:rsidRPr="006037A8" w:rsidRDefault="00B967BE">
            <w:pPr>
              <w:rPr>
                <w:sz w:val="44"/>
                <w:szCs w:val="44"/>
              </w:rPr>
            </w:pPr>
          </w:p>
        </w:tc>
        <w:tc>
          <w:tcPr>
            <w:tcW w:w="1144" w:type="dxa"/>
          </w:tcPr>
          <w:p w14:paraId="0C50AAD9" w14:textId="77777777" w:rsidR="005C3B76" w:rsidRDefault="005C3B76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41038AFB" wp14:editId="3FF7A0E4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395605</wp:posOffset>
                      </wp:positionV>
                      <wp:extent cx="358140" cy="396240"/>
                      <wp:effectExtent l="0" t="0" r="22860" b="22860"/>
                      <wp:wrapNone/>
                      <wp:docPr id="29" name="椭圆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79077CC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038AFB" id="椭圆 29" o:spid="_x0000_s1053" style="position:absolute;left:0;text-align:left;margin-left:2.7pt;margin-top:31.15pt;width:28.2pt;height:31.2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479077CC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0DB7033A" w14:textId="77777777" w:rsidR="005C3B76" w:rsidRDefault="005C3B76" w:rsidP="005C3B76">
            <w:pPr>
              <w:rPr>
                <w:sz w:val="44"/>
                <w:szCs w:val="44"/>
              </w:rPr>
            </w:pPr>
          </w:p>
          <w:p w14:paraId="2E26702E" w14:textId="1A0832C5" w:rsidR="00B967BE" w:rsidRPr="006037A8" w:rsidRDefault="00B967BE">
            <w:pPr>
              <w:rPr>
                <w:sz w:val="44"/>
                <w:szCs w:val="44"/>
              </w:rPr>
            </w:pPr>
          </w:p>
        </w:tc>
        <w:tc>
          <w:tcPr>
            <w:tcW w:w="1183" w:type="dxa"/>
          </w:tcPr>
          <w:p w14:paraId="7AA5C1A3" w14:textId="77777777" w:rsidR="00292522" w:rsidRDefault="0029252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0797D23" w14:textId="77777777" w:rsidR="00292522" w:rsidRDefault="0029252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3AA6EDA" w14:textId="3FC27232" w:rsidR="00B967BE" w:rsidRDefault="00B967BE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  <w:tr w:rsidR="00A05EDA" w14:paraId="55EE79BD" w14:textId="77777777" w:rsidTr="00E9641C">
        <w:trPr>
          <w:trHeight w:val="580"/>
        </w:trPr>
        <w:tc>
          <w:tcPr>
            <w:tcW w:w="2430" w:type="dxa"/>
          </w:tcPr>
          <w:p w14:paraId="0B811530" w14:textId="77777777" w:rsidR="00440DDE" w:rsidRDefault="00440DDE" w:rsidP="00440DD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  <w:p w14:paraId="64363E06" w14:textId="77777777" w:rsidR="00440DDE" w:rsidRDefault="00440DDE" w:rsidP="00440DD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  <w:p w14:paraId="794758B0" w14:textId="77777777" w:rsidR="00440DDE" w:rsidRDefault="00440DDE" w:rsidP="00440DD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  <w:p w14:paraId="0F901A26" w14:textId="0FF65C80" w:rsidR="005C3B76" w:rsidRDefault="005C3B76" w:rsidP="00440DDE">
            <w:pPr>
              <w:widowControl/>
              <w:jc w:val="center"/>
            </w:pPr>
            <w:proofErr w:type="spellStart"/>
            <w:r w:rsidRPr="00440DD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islev</w:t>
            </w:r>
            <w:proofErr w:type="spellEnd"/>
            <w:r w:rsidRPr="00440DD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, L. S.et al.(2018)</w:t>
            </w:r>
          </w:p>
        </w:tc>
        <w:tc>
          <w:tcPr>
            <w:tcW w:w="1342" w:type="dxa"/>
          </w:tcPr>
          <w:p w14:paraId="65A5B0AC" w14:textId="77777777" w:rsidR="005C3B76" w:rsidRDefault="005C3B76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29D9846F" wp14:editId="18BA54AB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395605</wp:posOffset>
                      </wp:positionV>
                      <wp:extent cx="358140" cy="396240"/>
                      <wp:effectExtent l="0" t="0" r="22860" b="22860"/>
                      <wp:wrapNone/>
                      <wp:docPr id="38" name="椭圆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C03B541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D9846F" id="椭圆 38" o:spid="_x0000_s1054" style="position:absolute;left:0;text-align:left;margin-left:2.7pt;margin-top:31.15pt;width:28.2pt;height:31.2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6C03B541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2077AAA0" w14:textId="77777777" w:rsidR="005C3B76" w:rsidRDefault="005C3B76" w:rsidP="005C3B76">
            <w:pPr>
              <w:rPr>
                <w:sz w:val="44"/>
                <w:szCs w:val="44"/>
              </w:rPr>
            </w:pPr>
          </w:p>
          <w:p w14:paraId="2647CD2B" w14:textId="4241A92B" w:rsidR="005C3B76" w:rsidRPr="006037A8" w:rsidRDefault="005C3B76" w:rsidP="005C3B76">
            <w:pPr>
              <w:rPr>
                <w:sz w:val="44"/>
                <w:szCs w:val="44"/>
              </w:rPr>
            </w:pPr>
          </w:p>
        </w:tc>
        <w:tc>
          <w:tcPr>
            <w:tcW w:w="1487" w:type="dxa"/>
          </w:tcPr>
          <w:p w14:paraId="2B96A84A" w14:textId="540F48EB" w:rsidR="005C3B76" w:rsidRPr="006037A8" w:rsidRDefault="005C3B76" w:rsidP="005C3B76">
            <w:pPr>
              <w:rPr>
                <w:sz w:val="44"/>
                <w:szCs w:val="44"/>
              </w:rPr>
            </w:pPr>
            <w:r w:rsidRPr="00501673"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696D36BC" wp14:editId="73E3D30D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403225</wp:posOffset>
                      </wp:positionV>
                      <wp:extent cx="358140" cy="396240"/>
                      <wp:effectExtent l="0" t="0" r="22860" b="22860"/>
                      <wp:wrapNone/>
                      <wp:docPr id="40" name="椭圆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6401917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96D36BC" id="椭圆 40" o:spid="_x0000_s1055" style="position:absolute;left:0;text-align:left;margin-left:10.5pt;margin-top:31.75pt;width:28.2pt;height:31.2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36401917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568" w:type="dxa"/>
          </w:tcPr>
          <w:p w14:paraId="5D824BE1" w14:textId="77777777" w:rsidR="005C3B76" w:rsidRDefault="005C3B76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76DAC873" wp14:editId="4248EB2C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395605</wp:posOffset>
                      </wp:positionV>
                      <wp:extent cx="358140" cy="396240"/>
                      <wp:effectExtent l="0" t="0" r="22860" b="22860"/>
                      <wp:wrapNone/>
                      <wp:docPr id="42" name="椭圆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A572DBB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DAC873" id="椭圆 42" o:spid="_x0000_s1056" style="position:absolute;left:0;text-align:left;margin-left:2.7pt;margin-top:31.15pt;width:28.2pt;height:31.2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5A572DBB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6AA5D49F" w14:textId="77777777" w:rsidR="005C3B76" w:rsidRDefault="005C3B76" w:rsidP="005C3B76">
            <w:pPr>
              <w:rPr>
                <w:sz w:val="44"/>
                <w:szCs w:val="44"/>
              </w:rPr>
            </w:pPr>
          </w:p>
          <w:p w14:paraId="4DC2E52A" w14:textId="6394B100" w:rsidR="005C3B76" w:rsidRPr="006037A8" w:rsidRDefault="005C3B76" w:rsidP="005C3B76">
            <w:pPr>
              <w:rPr>
                <w:sz w:val="44"/>
                <w:szCs w:val="44"/>
              </w:rPr>
            </w:pPr>
          </w:p>
        </w:tc>
        <w:tc>
          <w:tcPr>
            <w:tcW w:w="1342" w:type="dxa"/>
          </w:tcPr>
          <w:p w14:paraId="160D963D" w14:textId="77777777" w:rsidR="005C3B76" w:rsidRDefault="005C3B76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7469A8BC" wp14:editId="147B2B49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395605</wp:posOffset>
                      </wp:positionV>
                      <wp:extent cx="358140" cy="396240"/>
                      <wp:effectExtent l="0" t="0" r="22860" b="22860"/>
                      <wp:wrapNone/>
                      <wp:docPr id="43" name="椭圆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B0F7153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69A8BC" id="椭圆 43" o:spid="_x0000_s1057" style="position:absolute;left:0;text-align:left;margin-left:2.7pt;margin-top:31.15pt;width:28.2pt;height:31.2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0B0F7153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2249630D" w14:textId="77777777" w:rsidR="005C3B76" w:rsidRDefault="005C3B76" w:rsidP="005C3B76">
            <w:pPr>
              <w:rPr>
                <w:sz w:val="44"/>
                <w:szCs w:val="44"/>
              </w:rPr>
            </w:pPr>
          </w:p>
          <w:p w14:paraId="48DE64A2" w14:textId="0272D985" w:rsidR="005C3B76" w:rsidRPr="006037A8" w:rsidRDefault="005C3B76" w:rsidP="005C3B76">
            <w:pPr>
              <w:rPr>
                <w:sz w:val="44"/>
                <w:szCs w:val="44"/>
              </w:rPr>
            </w:pPr>
          </w:p>
        </w:tc>
        <w:tc>
          <w:tcPr>
            <w:tcW w:w="1355" w:type="dxa"/>
          </w:tcPr>
          <w:p w14:paraId="0BC230D1" w14:textId="77777777" w:rsidR="005C3B76" w:rsidRDefault="005C3B76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6A0AD5BF" wp14:editId="3CB6E65D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395605</wp:posOffset>
                      </wp:positionV>
                      <wp:extent cx="358140" cy="396240"/>
                      <wp:effectExtent l="0" t="0" r="22860" b="22860"/>
                      <wp:wrapNone/>
                      <wp:docPr id="44" name="椭圆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FFE64D3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0AD5BF" id="椭圆 44" o:spid="_x0000_s1058" style="position:absolute;left:0;text-align:left;margin-left:2.7pt;margin-top:31.15pt;width:28.2pt;height:31.2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0FFE64D3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33D76A03" w14:textId="77777777" w:rsidR="005C3B76" w:rsidRDefault="005C3B76" w:rsidP="005C3B76">
            <w:pPr>
              <w:rPr>
                <w:sz w:val="44"/>
                <w:szCs w:val="44"/>
              </w:rPr>
            </w:pPr>
          </w:p>
          <w:p w14:paraId="16C775AB" w14:textId="54385414" w:rsidR="005C3B76" w:rsidRPr="006037A8" w:rsidRDefault="005C3B76" w:rsidP="005C3B76">
            <w:pPr>
              <w:rPr>
                <w:sz w:val="44"/>
                <w:szCs w:val="44"/>
              </w:rPr>
            </w:pPr>
          </w:p>
        </w:tc>
        <w:tc>
          <w:tcPr>
            <w:tcW w:w="1238" w:type="dxa"/>
          </w:tcPr>
          <w:p w14:paraId="497217D4" w14:textId="77777777" w:rsidR="005C3B76" w:rsidRDefault="005C3B76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264110EF" wp14:editId="293367B5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395605</wp:posOffset>
                      </wp:positionV>
                      <wp:extent cx="358140" cy="396240"/>
                      <wp:effectExtent l="0" t="0" r="22860" b="22860"/>
                      <wp:wrapNone/>
                      <wp:docPr id="45" name="椭圆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C57B8B3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4110EF" id="椭圆 45" o:spid="_x0000_s1059" style="position:absolute;left:0;text-align:left;margin-left:2.7pt;margin-top:31.15pt;width:28.2pt;height:31.2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3C57B8B3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3908EB8B" w14:textId="77777777" w:rsidR="005C3B76" w:rsidRDefault="005C3B76" w:rsidP="005C3B76">
            <w:pPr>
              <w:rPr>
                <w:sz w:val="44"/>
                <w:szCs w:val="44"/>
              </w:rPr>
            </w:pPr>
          </w:p>
          <w:p w14:paraId="7CF9DA4A" w14:textId="4FB05FCA" w:rsidR="005C3B76" w:rsidRPr="006037A8" w:rsidRDefault="005C3B76" w:rsidP="005C3B76">
            <w:pPr>
              <w:rPr>
                <w:sz w:val="44"/>
                <w:szCs w:val="44"/>
              </w:rPr>
            </w:pPr>
          </w:p>
        </w:tc>
        <w:tc>
          <w:tcPr>
            <w:tcW w:w="1144" w:type="dxa"/>
          </w:tcPr>
          <w:p w14:paraId="1288AE1C" w14:textId="77777777" w:rsidR="005C3B76" w:rsidRDefault="005C3B76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3C29E8AA" wp14:editId="2ECF93A8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395605</wp:posOffset>
                      </wp:positionV>
                      <wp:extent cx="358140" cy="396240"/>
                      <wp:effectExtent l="0" t="0" r="22860" b="22860"/>
                      <wp:wrapNone/>
                      <wp:docPr id="47" name="椭圆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A26A24E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29E8AA" id="椭圆 47" o:spid="_x0000_s1060" style="position:absolute;left:0;text-align:left;margin-left:2.7pt;margin-top:31.15pt;width:28.2pt;height:31.2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2A26A24E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208C29BD" w14:textId="77777777" w:rsidR="005C3B76" w:rsidRDefault="005C3B76" w:rsidP="005C3B76">
            <w:pPr>
              <w:rPr>
                <w:sz w:val="44"/>
                <w:szCs w:val="44"/>
              </w:rPr>
            </w:pPr>
          </w:p>
          <w:p w14:paraId="1838396E" w14:textId="3D66C1D3" w:rsidR="005C3B76" w:rsidRPr="006037A8" w:rsidRDefault="005C3B76" w:rsidP="005C3B76">
            <w:pPr>
              <w:rPr>
                <w:sz w:val="44"/>
                <w:szCs w:val="44"/>
              </w:rPr>
            </w:pPr>
          </w:p>
        </w:tc>
        <w:tc>
          <w:tcPr>
            <w:tcW w:w="1183" w:type="dxa"/>
          </w:tcPr>
          <w:p w14:paraId="561E79CE" w14:textId="77777777" w:rsidR="00292522" w:rsidRDefault="00292522" w:rsidP="005C3B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E3299A5" w14:textId="77777777" w:rsidR="00292522" w:rsidRDefault="00292522" w:rsidP="005C3B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FFFDDD8" w14:textId="6A33BEFB" w:rsidR="005C3B76" w:rsidRDefault="005C3B76" w:rsidP="005C3B76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  <w:tr w:rsidR="00A05EDA" w14:paraId="37209D83" w14:textId="77777777" w:rsidTr="00E9641C">
        <w:trPr>
          <w:trHeight w:val="711"/>
        </w:trPr>
        <w:tc>
          <w:tcPr>
            <w:tcW w:w="2430" w:type="dxa"/>
          </w:tcPr>
          <w:p w14:paraId="03EEFBD2" w14:textId="77777777" w:rsidR="00440DDE" w:rsidRDefault="00440DDE" w:rsidP="00440DD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  <w:p w14:paraId="54B7B54B" w14:textId="77777777" w:rsidR="00440DDE" w:rsidRDefault="00440DDE" w:rsidP="00440DDE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  <w:p w14:paraId="38C1326F" w14:textId="023F62A3" w:rsidR="00B967BE" w:rsidRPr="00B967BE" w:rsidRDefault="00B967BE" w:rsidP="00440DD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67BE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Munoz-Aguirre, P.et 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r w:rsidRPr="00B967B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l.(2015)</w:t>
            </w:r>
          </w:p>
        </w:tc>
        <w:tc>
          <w:tcPr>
            <w:tcW w:w="1342" w:type="dxa"/>
          </w:tcPr>
          <w:p w14:paraId="43F055C2" w14:textId="2ED3AB2A" w:rsidR="005C3B76" w:rsidRDefault="005C3B76" w:rsidP="005C3B76">
            <w:pPr>
              <w:rPr>
                <w:sz w:val="44"/>
                <w:szCs w:val="44"/>
              </w:rPr>
            </w:pPr>
          </w:p>
          <w:p w14:paraId="7616D554" w14:textId="095A47FF" w:rsidR="005C3B76" w:rsidRDefault="00440DDE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65030042" wp14:editId="6FB93B1A">
                      <wp:simplePos x="0" y="0"/>
                      <wp:positionH relativeFrom="column">
                        <wp:posOffset>64770</wp:posOffset>
                      </wp:positionH>
                      <wp:positionV relativeFrom="paragraph">
                        <wp:posOffset>6985</wp:posOffset>
                      </wp:positionV>
                      <wp:extent cx="358140" cy="396240"/>
                      <wp:effectExtent l="0" t="0" r="22860" b="22860"/>
                      <wp:wrapNone/>
                      <wp:docPr id="50" name="椭圆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CD52FF5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5030042" id="椭圆 50" o:spid="_x0000_s1061" style="position:absolute;left:0;text-align:left;margin-left:5.1pt;margin-top:.55pt;width:28.2pt;height:31.2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6CD52FF5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66B89FF1" w14:textId="360B5C00" w:rsidR="00B967BE" w:rsidRPr="006037A8" w:rsidRDefault="00B967BE">
            <w:pPr>
              <w:rPr>
                <w:sz w:val="44"/>
                <w:szCs w:val="44"/>
              </w:rPr>
            </w:pPr>
          </w:p>
        </w:tc>
        <w:tc>
          <w:tcPr>
            <w:tcW w:w="1487" w:type="dxa"/>
          </w:tcPr>
          <w:p w14:paraId="6A410D0D" w14:textId="0324080E" w:rsidR="005C3B76" w:rsidRDefault="00440DDE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49B008E3" wp14:editId="30C498C2">
                      <wp:simplePos x="0" y="0"/>
                      <wp:positionH relativeFrom="column">
                        <wp:posOffset>171450</wp:posOffset>
                      </wp:positionH>
                      <wp:positionV relativeFrom="paragraph">
                        <wp:posOffset>387985</wp:posOffset>
                      </wp:positionV>
                      <wp:extent cx="358140" cy="396240"/>
                      <wp:effectExtent l="57150" t="38100" r="60960" b="80010"/>
                      <wp:wrapNone/>
                      <wp:docPr id="51" name="椭圆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0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3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3ADF333" w14:textId="51F7FC7B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9B008E3" id="椭圆 51" o:spid="_x0000_s1062" style="position:absolute;left:0;text-align:left;margin-left:13.5pt;margin-top:30.55pt;width:28.2pt;height:31.2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" fillcolor="#ee853d [3029]" stroked="f">
                      <v:fill color2="#ec7a2d [3173]" rotate="t" colors="0 #f18c55;.5 #f67b28;1 #e56b17" focus="100%" type="gradient">
                        <o:fill v:ext="view" type="gradientUnscaled"/>
                      </v:fill>
                      <v:shadow on="t" color="black" opacity="41287f" offset="0,1.5pt"/>
                      <v:textbox>
                        <w:txbxContent>
                          <w:p w14:paraId="53ADF333" w14:textId="51F7FC7B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5C9E8DBA" w14:textId="2E014E42" w:rsidR="005C3B76" w:rsidRDefault="005C3B76" w:rsidP="005C3B76">
            <w:pPr>
              <w:rPr>
                <w:sz w:val="44"/>
                <w:szCs w:val="44"/>
              </w:rPr>
            </w:pPr>
          </w:p>
          <w:p w14:paraId="53DCD5AA" w14:textId="5BB1EBBF" w:rsidR="00B967BE" w:rsidRPr="006037A8" w:rsidRDefault="00B967BE">
            <w:pPr>
              <w:rPr>
                <w:sz w:val="44"/>
                <w:szCs w:val="44"/>
              </w:rPr>
            </w:pPr>
          </w:p>
        </w:tc>
        <w:tc>
          <w:tcPr>
            <w:tcW w:w="1568" w:type="dxa"/>
          </w:tcPr>
          <w:p w14:paraId="71300568" w14:textId="29E1BB52" w:rsidR="005C3B76" w:rsidRDefault="005C3B76" w:rsidP="005C3B76">
            <w:pPr>
              <w:rPr>
                <w:sz w:val="44"/>
                <w:szCs w:val="44"/>
              </w:rPr>
            </w:pPr>
          </w:p>
          <w:p w14:paraId="5A4C56CC" w14:textId="53DC09A3" w:rsidR="005C3B76" w:rsidRDefault="00440DDE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3DAABF3A" wp14:editId="3ED960F2">
                      <wp:simplePos x="0" y="0"/>
                      <wp:positionH relativeFrom="column">
                        <wp:posOffset>201930</wp:posOffset>
                      </wp:positionH>
                      <wp:positionV relativeFrom="paragraph">
                        <wp:posOffset>37465</wp:posOffset>
                      </wp:positionV>
                      <wp:extent cx="358140" cy="396240"/>
                      <wp:effectExtent l="0" t="0" r="22860" b="22860"/>
                      <wp:wrapNone/>
                      <wp:docPr id="53" name="椭圆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5"/>
                              </a:lnRef>
                              <a:fillRef idx="3">
                                <a:schemeClr val="accent5"/>
                              </a:fillRef>
                              <a:effectRef idx="2">
                                <a:schemeClr val="accent5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E8B8F95" w14:textId="7F3A5EEE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AABF3A" id="椭圆 53" o:spid="_x0000_s1063" style="position:absolute;left:0;text-align:left;margin-left:15.9pt;margin-top:2.95pt;width:28.2pt;height:31.2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" fillcolor="#65a0d7 [3032]" strokecolor="#5b9bd5 [3208]" strokeweight=".5pt">
                      <v:fill color2="#5898d4 [3176]" rotate="t" colors="0 #71a6db;.5 #559bdb;1 #438ac9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2E8B8F95" w14:textId="7F3A5EEE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59FDB0ED" w14:textId="1F417E00" w:rsidR="00B967BE" w:rsidRPr="006037A8" w:rsidRDefault="00B967BE">
            <w:pPr>
              <w:rPr>
                <w:sz w:val="44"/>
                <w:szCs w:val="44"/>
              </w:rPr>
            </w:pPr>
          </w:p>
        </w:tc>
        <w:tc>
          <w:tcPr>
            <w:tcW w:w="1342" w:type="dxa"/>
          </w:tcPr>
          <w:p w14:paraId="05EAA542" w14:textId="2E874043" w:rsidR="005C3B76" w:rsidRDefault="005C3B76" w:rsidP="005C3B76">
            <w:pPr>
              <w:rPr>
                <w:sz w:val="44"/>
                <w:szCs w:val="44"/>
              </w:rPr>
            </w:pPr>
          </w:p>
          <w:p w14:paraId="15D28861" w14:textId="15B926E1" w:rsidR="005C3B76" w:rsidRDefault="00440DDE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48C6BBF1" wp14:editId="73839108">
                      <wp:simplePos x="0" y="0"/>
                      <wp:positionH relativeFrom="column">
                        <wp:posOffset>125730</wp:posOffset>
                      </wp:positionH>
                      <wp:positionV relativeFrom="paragraph">
                        <wp:posOffset>37465</wp:posOffset>
                      </wp:positionV>
                      <wp:extent cx="358140" cy="396240"/>
                      <wp:effectExtent l="57150" t="38100" r="60960" b="80010"/>
                      <wp:wrapNone/>
                      <wp:docPr id="52" name="椭圆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0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3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5A80AFA" w14:textId="356FDB6C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C6BBF1" id="椭圆 52" o:spid="_x0000_s1064" style="position:absolute;left:0;text-align:left;margin-left:9.9pt;margin-top:2.95pt;width:28.2pt;height:31.2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" fillcolor="#ee853d [3029]" stroked="f">
                      <v:fill color2="#ec7a2d [3173]" rotate="t" colors="0 #f18c55;.5 #f67b28;1 #e56b17" focus="100%" type="gradient">
                        <o:fill v:ext="view" type="gradientUnscaled"/>
                      </v:fill>
                      <v:shadow on="t" color="black" opacity="41287f" offset="0,1.5pt"/>
                      <v:textbox>
                        <w:txbxContent>
                          <w:p w14:paraId="25A80AFA" w14:textId="356FDB6C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74794997" w14:textId="13EA7C1C" w:rsidR="00B967BE" w:rsidRPr="006037A8" w:rsidRDefault="00B967BE">
            <w:pPr>
              <w:rPr>
                <w:sz w:val="44"/>
                <w:szCs w:val="44"/>
              </w:rPr>
            </w:pPr>
          </w:p>
        </w:tc>
        <w:tc>
          <w:tcPr>
            <w:tcW w:w="1355" w:type="dxa"/>
          </w:tcPr>
          <w:p w14:paraId="73795616" w14:textId="77777777" w:rsidR="005C3B76" w:rsidRDefault="005C3B76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446F2463" wp14:editId="76D3CA78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395605</wp:posOffset>
                      </wp:positionV>
                      <wp:extent cx="358140" cy="396240"/>
                      <wp:effectExtent l="0" t="0" r="22860" b="22860"/>
                      <wp:wrapNone/>
                      <wp:docPr id="49" name="椭圆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086EAE1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6F2463" id="椭圆 49" o:spid="_x0000_s1065" style="position:absolute;left:0;text-align:left;margin-left:2.7pt;margin-top:31.15pt;width:28.2pt;height:31.2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7086EAE1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10E88CD3" w14:textId="77777777" w:rsidR="005C3B76" w:rsidRDefault="005C3B76" w:rsidP="005C3B76">
            <w:pPr>
              <w:rPr>
                <w:sz w:val="44"/>
                <w:szCs w:val="44"/>
              </w:rPr>
            </w:pPr>
          </w:p>
          <w:p w14:paraId="6C09095C" w14:textId="619D7463" w:rsidR="00B967BE" w:rsidRPr="006037A8" w:rsidRDefault="00B967BE">
            <w:pPr>
              <w:rPr>
                <w:sz w:val="44"/>
                <w:szCs w:val="44"/>
              </w:rPr>
            </w:pPr>
          </w:p>
        </w:tc>
        <w:tc>
          <w:tcPr>
            <w:tcW w:w="1238" w:type="dxa"/>
          </w:tcPr>
          <w:p w14:paraId="3876985E" w14:textId="77777777" w:rsidR="005C3B76" w:rsidRDefault="005C3B76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3BBD09C2" wp14:editId="5E2C3942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395605</wp:posOffset>
                      </wp:positionV>
                      <wp:extent cx="358140" cy="396240"/>
                      <wp:effectExtent l="0" t="0" r="22860" b="22860"/>
                      <wp:wrapNone/>
                      <wp:docPr id="48" name="椭圆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7B4D498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BD09C2" id="椭圆 48" o:spid="_x0000_s1066" style="position:absolute;left:0;text-align:left;margin-left:2.7pt;margin-top:31.15pt;width:28.2pt;height:31.2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47B4D498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38C0139C" w14:textId="77777777" w:rsidR="005C3B76" w:rsidRDefault="005C3B76" w:rsidP="005C3B76">
            <w:pPr>
              <w:rPr>
                <w:sz w:val="44"/>
                <w:szCs w:val="44"/>
              </w:rPr>
            </w:pPr>
          </w:p>
          <w:p w14:paraId="31B8F0A7" w14:textId="6C605BF6" w:rsidR="00B967BE" w:rsidRPr="006037A8" w:rsidRDefault="00B967BE">
            <w:pPr>
              <w:rPr>
                <w:sz w:val="44"/>
                <w:szCs w:val="44"/>
              </w:rPr>
            </w:pPr>
          </w:p>
        </w:tc>
        <w:tc>
          <w:tcPr>
            <w:tcW w:w="1144" w:type="dxa"/>
          </w:tcPr>
          <w:p w14:paraId="14543BC6" w14:textId="77777777" w:rsidR="005C3B76" w:rsidRDefault="005C3B76" w:rsidP="005C3B7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6E353E7C" wp14:editId="0BAB158F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395605</wp:posOffset>
                      </wp:positionV>
                      <wp:extent cx="358140" cy="396240"/>
                      <wp:effectExtent l="0" t="0" r="22860" b="22860"/>
                      <wp:wrapNone/>
                      <wp:docPr id="46" name="椭圆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7010123" w14:textId="77777777" w:rsidR="005C3B76" w:rsidRPr="005C3B76" w:rsidRDefault="005C3B76" w:rsidP="005C3B7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353E7C" id="椭圆 46" o:spid="_x0000_s1067" style="position:absolute;left:0;text-align:left;margin-left:2.7pt;margin-top:31.15pt;width:28.2pt;height:31.2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07010123" w14:textId="77777777" w:rsidR="005C3B76" w:rsidRPr="005C3B76" w:rsidRDefault="005C3B76" w:rsidP="005C3B7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7E85CDCD" w14:textId="77777777" w:rsidR="005C3B76" w:rsidRDefault="005C3B76" w:rsidP="005C3B76">
            <w:pPr>
              <w:rPr>
                <w:sz w:val="44"/>
                <w:szCs w:val="44"/>
              </w:rPr>
            </w:pPr>
          </w:p>
          <w:p w14:paraId="1EF5159B" w14:textId="2BB62D9F" w:rsidR="00B967BE" w:rsidRPr="006037A8" w:rsidRDefault="00B967BE">
            <w:pPr>
              <w:rPr>
                <w:sz w:val="44"/>
                <w:szCs w:val="44"/>
              </w:rPr>
            </w:pPr>
          </w:p>
        </w:tc>
        <w:tc>
          <w:tcPr>
            <w:tcW w:w="1183" w:type="dxa"/>
          </w:tcPr>
          <w:p w14:paraId="045226D2" w14:textId="77777777" w:rsidR="00292522" w:rsidRDefault="0029252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F9B298D" w14:textId="77777777" w:rsidR="00292522" w:rsidRDefault="0029252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B4A941B" w14:textId="5EA80A2C" w:rsidR="00B967BE" w:rsidRDefault="006037A8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or</w:t>
            </w:r>
          </w:p>
        </w:tc>
      </w:tr>
      <w:tr w:rsidR="00A05EDA" w14:paraId="7297F211" w14:textId="77777777" w:rsidTr="00E9641C">
        <w:trPr>
          <w:trHeight w:val="1366"/>
        </w:trPr>
        <w:tc>
          <w:tcPr>
            <w:tcW w:w="2430" w:type="dxa"/>
          </w:tcPr>
          <w:p w14:paraId="3A2C1DB9" w14:textId="77777777" w:rsidR="00440DDE" w:rsidRDefault="00440DDE" w:rsidP="00EC0EA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  <w:p w14:paraId="0EA435C9" w14:textId="497D12C1" w:rsidR="00EC0EA6" w:rsidRPr="00B967BE" w:rsidRDefault="00EC0EA6" w:rsidP="00440DDE">
            <w:pPr>
              <w:widowControl/>
              <w:ind w:firstLineChars="150" w:firstLine="330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967B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oghassemi</w:t>
            </w:r>
            <w:proofErr w:type="spellEnd"/>
            <w:r w:rsidRPr="00B967B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,</w:t>
            </w: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</w:t>
            </w:r>
            <w:r w:rsidRPr="00B967BE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S.et </w:t>
            </w:r>
          </w:p>
          <w:p w14:paraId="79476BED" w14:textId="4CB013DF" w:rsidR="00EC0EA6" w:rsidRPr="00B967BE" w:rsidRDefault="00EC0EA6" w:rsidP="00440DDE">
            <w:pPr>
              <w:ind w:firstLineChars="150" w:firstLine="330"/>
            </w:pPr>
            <w:r w:rsidRPr="00B967B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l.(2014)</w:t>
            </w:r>
          </w:p>
        </w:tc>
        <w:tc>
          <w:tcPr>
            <w:tcW w:w="1342" w:type="dxa"/>
          </w:tcPr>
          <w:p w14:paraId="44044BEC" w14:textId="61ABAE96" w:rsidR="00EC0EA6" w:rsidRPr="006037A8" w:rsidRDefault="00EC0EA6" w:rsidP="00EC0EA6">
            <w:pPr>
              <w:rPr>
                <w:sz w:val="44"/>
                <w:szCs w:val="44"/>
              </w:rPr>
            </w:pPr>
            <w:r w:rsidRPr="00EC1806"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12559101" wp14:editId="3B2A127E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319405</wp:posOffset>
                      </wp:positionV>
                      <wp:extent cx="358140" cy="396240"/>
                      <wp:effectExtent l="0" t="0" r="22860" b="22860"/>
                      <wp:wrapNone/>
                      <wp:docPr id="58" name="椭圆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EF9D6A1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559101" id="椭圆 58" o:spid="_x0000_s1068" style="position:absolute;left:0;text-align:left;margin-left:3.9pt;margin-top:25.15pt;width:28.2pt;height:31.2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4EF9D6A1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87" w:type="dxa"/>
          </w:tcPr>
          <w:p w14:paraId="73E17B11" w14:textId="4B038826" w:rsidR="00EC0EA6" w:rsidRDefault="00EC0EA6" w:rsidP="00EC0EA6">
            <w:r w:rsidRPr="00EC1806"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618B08B2" wp14:editId="2BDFE4BB">
                      <wp:simplePos x="0" y="0"/>
                      <wp:positionH relativeFrom="column">
                        <wp:posOffset>163830</wp:posOffset>
                      </wp:positionH>
                      <wp:positionV relativeFrom="paragraph">
                        <wp:posOffset>288925</wp:posOffset>
                      </wp:positionV>
                      <wp:extent cx="358140" cy="396240"/>
                      <wp:effectExtent l="0" t="0" r="22860" b="22860"/>
                      <wp:wrapNone/>
                      <wp:docPr id="59" name="椭圆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B823975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8B08B2" id="椭圆 59" o:spid="_x0000_s1069" style="position:absolute;left:0;text-align:left;margin-left:12.9pt;margin-top:22.75pt;width:28.2pt;height:31.2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2B823975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568" w:type="dxa"/>
          </w:tcPr>
          <w:p w14:paraId="7CF2E335" w14:textId="77777777" w:rsidR="00EC0EA6" w:rsidRDefault="00EC0EA6" w:rsidP="00EC0EA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554CD386" wp14:editId="4D06E864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785</wp:posOffset>
                      </wp:positionV>
                      <wp:extent cx="358140" cy="396240"/>
                      <wp:effectExtent l="0" t="0" r="22860" b="22860"/>
                      <wp:wrapNone/>
                      <wp:docPr id="66" name="椭圆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4CE6485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54CD386" id="椭圆 66" o:spid="_x0000_s1070" style="position:absolute;left:0;text-align:left;margin-left:14.7pt;margin-top:24.55pt;width:28.2pt;height:31.2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04CE6485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0D035E7F" w14:textId="77777777" w:rsidR="00EC0EA6" w:rsidRDefault="00EC0EA6" w:rsidP="00EC0EA6">
            <w:pPr>
              <w:rPr>
                <w:sz w:val="44"/>
                <w:szCs w:val="44"/>
              </w:rPr>
            </w:pPr>
          </w:p>
          <w:p w14:paraId="2C3B2F51" w14:textId="2C383ECF" w:rsidR="00EC0EA6" w:rsidRDefault="00EC0EA6" w:rsidP="00EC0EA6"/>
        </w:tc>
        <w:tc>
          <w:tcPr>
            <w:tcW w:w="1342" w:type="dxa"/>
          </w:tcPr>
          <w:p w14:paraId="7592FEE1" w14:textId="053AAADF" w:rsidR="00EC0EA6" w:rsidRDefault="00EC0EA6" w:rsidP="00EC0EA6">
            <w:r w:rsidRPr="009F11A6"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36B9DA6C" wp14:editId="6D461360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327025</wp:posOffset>
                      </wp:positionV>
                      <wp:extent cx="358140" cy="396240"/>
                      <wp:effectExtent l="0" t="0" r="22860" b="22860"/>
                      <wp:wrapNone/>
                      <wp:docPr id="62" name="椭圆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253484C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6B9DA6C" id="椭圆 62" o:spid="_x0000_s1071" style="position:absolute;left:0;text-align:left;margin-left:10.5pt;margin-top:25.75pt;width:28.2pt;height:31.2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7253484C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355" w:type="dxa"/>
          </w:tcPr>
          <w:p w14:paraId="62253957" w14:textId="77777777" w:rsidR="00EC0EA6" w:rsidRDefault="00EC0EA6" w:rsidP="00EC0EA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5EE783AB" wp14:editId="6277BA55">
                      <wp:simplePos x="0" y="0"/>
                      <wp:positionH relativeFrom="column">
                        <wp:posOffset>105410</wp:posOffset>
                      </wp:positionH>
                      <wp:positionV relativeFrom="paragraph">
                        <wp:posOffset>323850</wp:posOffset>
                      </wp:positionV>
                      <wp:extent cx="342900" cy="365760"/>
                      <wp:effectExtent l="0" t="0" r="19050" b="15240"/>
                      <wp:wrapNone/>
                      <wp:docPr id="63" name="椭圆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36576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489774A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E783AB" id="椭圆 63" o:spid="_x0000_s1072" style="position:absolute;left:0;text-align:left;margin-left:8.3pt;margin-top:25.5pt;width:27pt;height:28.8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1489774A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4915A854" w14:textId="77777777" w:rsidR="00EC0EA6" w:rsidRDefault="00EC0EA6" w:rsidP="00EC0EA6">
            <w:pPr>
              <w:rPr>
                <w:sz w:val="44"/>
                <w:szCs w:val="44"/>
              </w:rPr>
            </w:pPr>
          </w:p>
          <w:p w14:paraId="2348F061" w14:textId="44D201B0" w:rsidR="00EC0EA6" w:rsidRDefault="00EC0EA6" w:rsidP="00EC0EA6"/>
        </w:tc>
        <w:tc>
          <w:tcPr>
            <w:tcW w:w="1238" w:type="dxa"/>
          </w:tcPr>
          <w:p w14:paraId="667936B5" w14:textId="77777777" w:rsidR="00EC0EA6" w:rsidRDefault="00EC0EA6" w:rsidP="00EC0EA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26C1D033" wp14:editId="069E4990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334645</wp:posOffset>
                      </wp:positionV>
                      <wp:extent cx="358140" cy="396240"/>
                      <wp:effectExtent l="0" t="0" r="22860" b="22860"/>
                      <wp:wrapNone/>
                      <wp:docPr id="64" name="椭圆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BDAB0D0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C1D033" id="椭圆 64" o:spid="_x0000_s1073" style="position:absolute;left:0;text-align:left;margin-left:2.7pt;margin-top:26.35pt;width:28.2pt;height:31.2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5BDAB0D0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5334AC46" w14:textId="77777777" w:rsidR="00EC0EA6" w:rsidRDefault="00EC0EA6" w:rsidP="00EC0EA6">
            <w:pPr>
              <w:rPr>
                <w:sz w:val="44"/>
                <w:szCs w:val="44"/>
              </w:rPr>
            </w:pPr>
          </w:p>
          <w:p w14:paraId="403A8FC8" w14:textId="3E6DD0DD" w:rsidR="00EC0EA6" w:rsidRDefault="00EC0EA6" w:rsidP="00EC0EA6"/>
        </w:tc>
        <w:tc>
          <w:tcPr>
            <w:tcW w:w="1144" w:type="dxa"/>
          </w:tcPr>
          <w:p w14:paraId="7A5E22C3" w14:textId="3AD7CA06" w:rsidR="00EC0EA6" w:rsidRDefault="00EC0EA6" w:rsidP="00EC0EA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78EEF3A6" wp14:editId="58A82907">
                      <wp:simplePos x="0" y="0"/>
                      <wp:positionH relativeFrom="column">
                        <wp:posOffset>51435</wp:posOffset>
                      </wp:positionH>
                      <wp:positionV relativeFrom="paragraph">
                        <wp:posOffset>339090</wp:posOffset>
                      </wp:positionV>
                      <wp:extent cx="342900" cy="396240"/>
                      <wp:effectExtent l="0" t="0" r="19050" b="22860"/>
                      <wp:wrapNone/>
                      <wp:docPr id="65" name="椭圆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D316989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EEF3A6" id="椭圆 65" o:spid="_x0000_s1074" style="position:absolute;left:0;text-align:left;margin-left:4.05pt;margin-top:26.7pt;width:27pt;height:31.2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2D316989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33F00EE7" w14:textId="63F7F751" w:rsidR="00EC0EA6" w:rsidRDefault="00EC0EA6" w:rsidP="00EC0EA6">
            <w:pPr>
              <w:rPr>
                <w:sz w:val="44"/>
                <w:szCs w:val="44"/>
              </w:rPr>
            </w:pPr>
          </w:p>
          <w:p w14:paraId="21AABDA1" w14:textId="6A4FC8F6" w:rsidR="00EC0EA6" w:rsidRDefault="00EC0EA6" w:rsidP="00EC0EA6"/>
        </w:tc>
        <w:tc>
          <w:tcPr>
            <w:tcW w:w="1183" w:type="dxa"/>
          </w:tcPr>
          <w:p w14:paraId="496AD8D5" w14:textId="77777777" w:rsidR="00292522" w:rsidRDefault="00292522" w:rsidP="00EC0E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E399864" w14:textId="230D5187" w:rsidR="00EC0EA6" w:rsidRDefault="00EC0EA6" w:rsidP="00EC0EA6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  <w:tr w:rsidR="00A05EDA" w14:paraId="088CAD68" w14:textId="77777777" w:rsidTr="00E9641C">
        <w:trPr>
          <w:trHeight w:val="686"/>
        </w:trPr>
        <w:tc>
          <w:tcPr>
            <w:tcW w:w="2430" w:type="dxa"/>
          </w:tcPr>
          <w:p w14:paraId="18754EB2" w14:textId="77777777" w:rsidR="00440DDE" w:rsidRDefault="00440DDE" w:rsidP="00B967BE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  <w:p w14:paraId="2E18EC90" w14:textId="6758B6BD" w:rsidR="00B967BE" w:rsidRPr="00B967BE" w:rsidRDefault="00B967BE" w:rsidP="00440DDE">
            <w:pPr>
              <w:widowControl/>
              <w:ind w:firstLineChars="100" w:firstLine="220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67BE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Wood, A. D.et </w:t>
            </w:r>
          </w:p>
          <w:p w14:paraId="4A2E69CA" w14:textId="0D38237D" w:rsidR="00B967BE" w:rsidRDefault="00B967BE" w:rsidP="00440DDE">
            <w:pPr>
              <w:ind w:firstLineChars="100" w:firstLine="220"/>
            </w:pPr>
            <w:r w:rsidRPr="00B967B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l.(a)(2012)</w:t>
            </w:r>
          </w:p>
        </w:tc>
        <w:tc>
          <w:tcPr>
            <w:tcW w:w="1342" w:type="dxa"/>
          </w:tcPr>
          <w:p w14:paraId="02D5E60F" w14:textId="77777777" w:rsidR="00EC0EA6" w:rsidRDefault="00EC0EA6" w:rsidP="00EC0EA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68D93849" wp14:editId="2D66386A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311785</wp:posOffset>
                      </wp:positionV>
                      <wp:extent cx="358140" cy="396240"/>
                      <wp:effectExtent l="0" t="0" r="22860" b="22860"/>
                      <wp:wrapNone/>
                      <wp:docPr id="73" name="椭圆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0AF17B6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D93849" id="椭圆 73" o:spid="_x0000_s1075" style="position:absolute;left:0;text-align:left;margin-left:5.7pt;margin-top:24.55pt;width:28.2pt;height:31.2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20AF17B6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62E79202" w14:textId="77777777" w:rsidR="00EC0EA6" w:rsidRDefault="00EC0EA6" w:rsidP="00EC0EA6">
            <w:pPr>
              <w:rPr>
                <w:sz w:val="44"/>
                <w:szCs w:val="44"/>
              </w:rPr>
            </w:pPr>
          </w:p>
          <w:p w14:paraId="719D4EB6" w14:textId="041E7D07" w:rsidR="00B967BE" w:rsidRDefault="00B967BE"/>
        </w:tc>
        <w:tc>
          <w:tcPr>
            <w:tcW w:w="1487" w:type="dxa"/>
          </w:tcPr>
          <w:p w14:paraId="713CD497" w14:textId="59A1B225" w:rsidR="00EC0EA6" w:rsidRDefault="00EC0EA6" w:rsidP="00EC0EA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3AA38ADC" wp14:editId="40437633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07340</wp:posOffset>
                      </wp:positionV>
                      <wp:extent cx="381000" cy="388620"/>
                      <wp:effectExtent l="0" t="0" r="19050" b="11430"/>
                      <wp:wrapNone/>
                      <wp:docPr id="72" name="椭圆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1000" cy="38862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8DF1C12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AA38ADC" id="椭圆 72" o:spid="_x0000_s1076" style="position:absolute;left:0;text-align:left;margin-left:12.5pt;margin-top:24.2pt;width:30pt;height:30.6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28DF1C12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45B48D75" w14:textId="37F8AA15" w:rsidR="00EC0EA6" w:rsidRDefault="00EC0EA6" w:rsidP="00EC0EA6">
            <w:pPr>
              <w:rPr>
                <w:sz w:val="44"/>
                <w:szCs w:val="44"/>
              </w:rPr>
            </w:pPr>
          </w:p>
          <w:p w14:paraId="3AE17E46" w14:textId="43FBAB15" w:rsidR="00B967BE" w:rsidRDefault="00B967BE"/>
        </w:tc>
        <w:tc>
          <w:tcPr>
            <w:tcW w:w="1568" w:type="dxa"/>
          </w:tcPr>
          <w:p w14:paraId="17372E86" w14:textId="77777777" w:rsidR="00EC0EA6" w:rsidRDefault="00EC0EA6" w:rsidP="00EC0EA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1C8D1ADC" wp14:editId="10034FEA">
                      <wp:simplePos x="0" y="0"/>
                      <wp:positionH relativeFrom="column">
                        <wp:posOffset>118110</wp:posOffset>
                      </wp:positionH>
                      <wp:positionV relativeFrom="paragraph">
                        <wp:posOffset>296545</wp:posOffset>
                      </wp:positionV>
                      <wp:extent cx="358140" cy="396240"/>
                      <wp:effectExtent l="0" t="0" r="22860" b="22860"/>
                      <wp:wrapNone/>
                      <wp:docPr id="71" name="椭圆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8AB44F3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8D1ADC" id="椭圆 71" o:spid="_x0000_s1077" style="position:absolute;left:0;text-align:left;margin-left:9.3pt;margin-top:23.35pt;width:28.2pt;height:31.2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58AB44F3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3B007B75" w14:textId="77777777" w:rsidR="00EC0EA6" w:rsidRDefault="00EC0EA6" w:rsidP="00EC0EA6">
            <w:pPr>
              <w:rPr>
                <w:sz w:val="44"/>
                <w:szCs w:val="44"/>
              </w:rPr>
            </w:pPr>
          </w:p>
          <w:p w14:paraId="77B61B78" w14:textId="76D807AC" w:rsidR="00B967BE" w:rsidRDefault="00B967BE"/>
        </w:tc>
        <w:tc>
          <w:tcPr>
            <w:tcW w:w="1342" w:type="dxa"/>
          </w:tcPr>
          <w:p w14:paraId="3D331ABB" w14:textId="5D720ED9" w:rsidR="00EC0EA6" w:rsidRDefault="00EC0EA6" w:rsidP="00EC0EA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35D6BCF7" wp14:editId="28A8D7D1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37820</wp:posOffset>
                      </wp:positionV>
                      <wp:extent cx="365760" cy="358140"/>
                      <wp:effectExtent l="0" t="0" r="15240" b="22860"/>
                      <wp:wrapNone/>
                      <wp:docPr id="70" name="椭圆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581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8C31F83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D6BCF7" id="椭圆 70" o:spid="_x0000_s1078" style="position:absolute;left:0;text-align:left;margin-left:6.1pt;margin-top:26.6pt;width:28.8pt;height:28.2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68C31F83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6C954721" w14:textId="6C56EA94" w:rsidR="00EC0EA6" w:rsidRDefault="00EC0EA6" w:rsidP="00EC0EA6">
            <w:pPr>
              <w:rPr>
                <w:sz w:val="44"/>
                <w:szCs w:val="44"/>
              </w:rPr>
            </w:pPr>
          </w:p>
          <w:p w14:paraId="2048B4D8" w14:textId="7F89E92B" w:rsidR="00B967BE" w:rsidRDefault="00B967BE"/>
        </w:tc>
        <w:tc>
          <w:tcPr>
            <w:tcW w:w="1355" w:type="dxa"/>
          </w:tcPr>
          <w:p w14:paraId="1E25CBBC" w14:textId="77777777" w:rsidR="00EC0EA6" w:rsidRDefault="00EC0EA6" w:rsidP="00EC0EA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1485E2A0" wp14:editId="60DD07AA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288925</wp:posOffset>
                      </wp:positionV>
                      <wp:extent cx="358140" cy="396240"/>
                      <wp:effectExtent l="0" t="0" r="22860" b="22860"/>
                      <wp:wrapNone/>
                      <wp:docPr id="69" name="椭圆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CB34701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485E2A0" id="椭圆 69" o:spid="_x0000_s1079" style="position:absolute;left:0;text-align:left;margin-left:2.7pt;margin-top:22.75pt;width:28.2pt;height:31.2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7CB34701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2B05B1E2" w14:textId="77777777" w:rsidR="00EC0EA6" w:rsidRDefault="00EC0EA6" w:rsidP="00EC0EA6">
            <w:pPr>
              <w:rPr>
                <w:sz w:val="44"/>
                <w:szCs w:val="44"/>
              </w:rPr>
            </w:pPr>
          </w:p>
          <w:p w14:paraId="204E8BD3" w14:textId="1F117B48" w:rsidR="00B967BE" w:rsidRDefault="00B967BE"/>
        </w:tc>
        <w:tc>
          <w:tcPr>
            <w:tcW w:w="1238" w:type="dxa"/>
          </w:tcPr>
          <w:p w14:paraId="3838C986" w14:textId="77777777" w:rsidR="00EC0EA6" w:rsidRDefault="00EC0EA6" w:rsidP="00EC0EA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5E32CBD8" wp14:editId="14E4344C">
                      <wp:simplePos x="0" y="0"/>
                      <wp:positionH relativeFrom="column">
                        <wp:posOffset>41910</wp:posOffset>
                      </wp:positionH>
                      <wp:positionV relativeFrom="paragraph">
                        <wp:posOffset>311785</wp:posOffset>
                      </wp:positionV>
                      <wp:extent cx="358140" cy="396240"/>
                      <wp:effectExtent l="0" t="0" r="22860" b="22860"/>
                      <wp:wrapNone/>
                      <wp:docPr id="68" name="椭圆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343FA8C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32CBD8" id="椭圆 68" o:spid="_x0000_s1080" style="position:absolute;left:0;text-align:left;margin-left:3.3pt;margin-top:24.55pt;width:28.2pt;height:31.2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7343FA8C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7597DE29" w14:textId="77777777" w:rsidR="00EC0EA6" w:rsidRDefault="00EC0EA6" w:rsidP="00EC0EA6">
            <w:pPr>
              <w:rPr>
                <w:sz w:val="44"/>
                <w:szCs w:val="44"/>
              </w:rPr>
            </w:pPr>
          </w:p>
          <w:p w14:paraId="0056F0D4" w14:textId="4CD3C546" w:rsidR="00B967BE" w:rsidRDefault="00B967BE"/>
        </w:tc>
        <w:tc>
          <w:tcPr>
            <w:tcW w:w="1144" w:type="dxa"/>
          </w:tcPr>
          <w:p w14:paraId="22FC7CAB" w14:textId="367900C5" w:rsidR="00EC0EA6" w:rsidRDefault="00EC0EA6" w:rsidP="00EC0EA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0E252B7F" wp14:editId="7CEB23A5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322580</wp:posOffset>
                      </wp:positionV>
                      <wp:extent cx="373380" cy="388620"/>
                      <wp:effectExtent l="0" t="0" r="26670" b="11430"/>
                      <wp:wrapNone/>
                      <wp:docPr id="67" name="椭圆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3380" cy="38862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22A765A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E252B7F" id="椭圆 67" o:spid="_x0000_s1081" style="position:absolute;left:0;text-align:left;margin-left:2.4pt;margin-top:25.4pt;width:29.4pt;height:30.6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322A765A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4B476CC9" w14:textId="4BD7F258" w:rsidR="00EC0EA6" w:rsidRDefault="00EC0EA6" w:rsidP="00EC0EA6">
            <w:pPr>
              <w:rPr>
                <w:sz w:val="44"/>
                <w:szCs w:val="44"/>
              </w:rPr>
            </w:pPr>
          </w:p>
          <w:p w14:paraId="226199F5" w14:textId="036E1BBB" w:rsidR="00B967BE" w:rsidRDefault="00B967BE"/>
        </w:tc>
        <w:tc>
          <w:tcPr>
            <w:tcW w:w="1183" w:type="dxa"/>
          </w:tcPr>
          <w:p w14:paraId="703414A4" w14:textId="77777777" w:rsidR="00292522" w:rsidRDefault="0029252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1E395A6" w14:textId="77777777" w:rsidR="00292522" w:rsidRDefault="0029252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55C148A" w14:textId="1908CE6B" w:rsidR="00B967BE" w:rsidRDefault="006037A8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  <w:tr w:rsidR="00A05EDA" w14:paraId="25027476" w14:textId="77777777" w:rsidTr="00E9641C">
        <w:trPr>
          <w:trHeight w:val="52"/>
        </w:trPr>
        <w:tc>
          <w:tcPr>
            <w:tcW w:w="2430" w:type="dxa"/>
          </w:tcPr>
          <w:p w14:paraId="13436BEE" w14:textId="77777777" w:rsidR="00440DDE" w:rsidRDefault="00440DDE" w:rsidP="00440DDE">
            <w:pPr>
              <w:widowControl/>
              <w:ind w:firstLineChars="150" w:firstLine="33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  <w:p w14:paraId="7DC67703" w14:textId="04037245" w:rsidR="00B967BE" w:rsidRPr="00B967BE" w:rsidRDefault="00B967BE" w:rsidP="00440DDE">
            <w:pPr>
              <w:widowControl/>
              <w:ind w:firstLineChars="150" w:firstLine="330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67BE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Wood, A. D.et </w:t>
            </w:r>
          </w:p>
          <w:p w14:paraId="17E515E6" w14:textId="41D0A59A" w:rsidR="00B967BE" w:rsidRDefault="00B967BE" w:rsidP="00440DDE">
            <w:pPr>
              <w:ind w:firstLineChars="200" w:firstLine="440"/>
            </w:pPr>
            <w:r w:rsidRPr="00B967B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l.(b)(2012)</w:t>
            </w:r>
          </w:p>
        </w:tc>
        <w:tc>
          <w:tcPr>
            <w:tcW w:w="1342" w:type="dxa"/>
          </w:tcPr>
          <w:p w14:paraId="7B3916AC" w14:textId="747307BF" w:rsidR="00EC0EA6" w:rsidRDefault="00EC0EA6" w:rsidP="00EC0EA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076F742C" wp14:editId="51D6F367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217170</wp:posOffset>
                      </wp:positionV>
                      <wp:extent cx="381000" cy="373380"/>
                      <wp:effectExtent l="0" t="0" r="19050" b="26670"/>
                      <wp:wrapNone/>
                      <wp:docPr id="74" name="椭圆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1000" cy="37338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E18E0C1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6F742C" id="椭圆 74" o:spid="_x0000_s1082" style="position:absolute;left:0;text-align:left;margin-left:12.3pt;margin-top:17.1pt;width:30pt;height:29.4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4E18E0C1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5827BC4B" w14:textId="5650CA70" w:rsidR="00EC0EA6" w:rsidRDefault="00EC0EA6" w:rsidP="00EC0EA6">
            <w:pPr>
              <w:rPr>
                <w:sz w:val="44"/>
                <w:szCs w:val="44"/>
              </w:rPr>
            </w:pPr>
          </w:p>
          <w:p w14:paraId="4A85C4FD" w14:textId="14BDBD6E" w:rsidR="00B967BE" w:rsidRDefault="00B967BE"/>
        </w:tc>
        <w:tc>
          <w:tcPr>
            <w:tcW w:w="1487" w:type="dxa"/>
          </w:tcPr>
          <w:p w14:paraId="76466F0A" w14:textId="77777777" w:rsidR="00EC0EA6" w:rsidRDefault="00EC0EA6" w:rsidP="00EC0EA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409D1AC1" wp14:editId="1405E79E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197485</wp:posOffset>
                      </wp:positionV>
                      <wp:extent cx="358140" cy="396240"/>
                      <wp:effectExtent l="0" t="0" r="22860" b="22860"/>
                      <wp:wrapNone/>
                      <wp:docPr id="75" name="椭圆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3DCC943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9D1AC1" id="椭圆 75" o:spid="_x0000_s1083" style="position:absolute;left:0;text-align:left;margin-left:10.5pt;margin-top:15.55pt;width:28.2pt;height:31.2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23DCC943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08E2ECBD" w14:textId="12B3C5D2" w:rsidR="00292522" w:rsidRDefault="00292522"/>
        </w:tc>
        <w:tc>
          <w:tcPr>
            <w:tcW w:w="1568" w:type="dxa"/>
          </w:tcPr>
          <w:p w14:paraId="7C590BFD" w14:textId="77777777" w:rsidR="00EC0EA6" w:rsidRDefault="00EC0EA6" w:rsidP="00EC0EA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1CC56CC5" wp14:editId="302B016C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220345</wp:posOffset>
                      </wp:positionV>
                      <wp:extent cx="358140" cy="396240"/>
                      <wp:effectExtent l="0" t="0" r="22860" b="22860"/>
                      <wp:wrapNone/>
                      <wp:docPr id="76" name="椭圆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0786677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C56CC5" id="椭圆 76" o:spid="_x0000_s1084" style="position:absolute;left:0;text-align:left;margin-left:16.5pt;margin-top:17.35pt;width:28.2pt;height:31.2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20786677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7F2DD806" w14:textId="77777777" w:rsidR="00EC0EA6" w:rsidRDefault="00EC0EA6" w:rsidP="00EC0EA6">
            <w:pPr>
              <w:rPr>
                <w:sz w:val="44"/>
                <w:szCs w:val="44"/>
              </w:rPr>
            </w:pPr>
          </w:p>
          <w:p w14:paraId="04A0C570" w14:textId="48D14CB4" w:rsidR="00B967BE" w:rsidRDefault="00B967BE"/>
        </w:tc>
        <w:tc>
          <w:tcPr>
            <w:tcW w:w="1342" w:type="dxa"/>
          </w:tcPr>
          <w:p w14:paraId="4D535323" w14:textId="77777777" w:rsidR="00EC0EA6" w:rsidRDefault="00EC0EA6" w:rsidP="00EC0EA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48179AD6" wp14:editId="0159B7D2">
                      <wp:simplePos x="0" y="0"/>
                      <wp:positionH relativeFrom="column">
                        <wp:posOffset>171450</wp:posOffset>
                      </wp:positionH>
                      <wp:positionV relativeFrom="paragraph">
                        <wp:posOffset>243205</wp:posOffset>
                      </wp:positionV>
                      <wp:extent cx="358140" cy="396240"/>
                      <wp:effectExtent l="0" t="0" r="22860" b="22860"/>
                      <wp:wrapNone/>
                      <wp:docPr id="77" name="椭圆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20D3456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179AD6" id="椭圆 77" o:spid="_x0000_s1085" style="position:absolute;left:0;text-align:left;margin-left:13.5pt;margin-top:19.15pt;width:28.2pt;height:31.2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620D3456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10A94062" w14:textId="77777777" w:rsidR="00EC0EA6" w:rsidRDefault="00EC0EA6" w:rsidP="00EC0EA6">
            <w:pPr>
              <w:rPr>
                <w:sz w:val="44"/>
                <w:szCs w:val="44"/>
              </w:rPr>
            </w:pPr>
          </w:p>
          <w:p w14:paraId="26C304B3" w14:textId="2D6A4CB3" w:rsidR="00B967BE" w:rsidRDefault="00B967BE"/>
        </w:tc>
        <w:tc>
          <w:tcPr>
            <w:tcW w:w="1355" w:type="dxa"/>
          </w:tcPr>
          <w:p w14:paraId="0C776C82" w14:textId="77777777" w:rsidR="00EC0EA6" w:rsidRDefault="00EC0EA6" w:rsidP="00EC0EA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46E6F925" wp14:editId="6A86BB6B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182245</wp:posOffset>
                      </wp:positionV>
                      <wp:extent cx="358140" cy="396240"/>
                      <wp:effectExtent l="0" t="0" r="22860" b="22860"/>
                      <wp:wrapNone/>
                      <wp:docPr id="78" name="椭圆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6A7DED0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E6F925" id="椭圆 78" o:spid="_x0000_s1086" style="position:absolute;left:0;text-align:left;margin-left:12.3pt;margin-top:14.35pt;width:28.2pt;height:31.2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46A7DED0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5C8A763D" w14:textId="77777777" w:rsidR="00EC0EA6" w:rsidRDefault="00EC0EA6" w:rsidP="00EC0EA6">
            <w:pPr>
              <w:rPr>
                <w:sz w:val="44"/>
                <w:szCs w:val="44"/>
              </w:rPr>
            </w:pPr>
          </w:p>
          <w:p w14:paraId="2298048C" w14:textId="71A0F36F" w:rsidR="00B967BE" w:rsidRDefault="00B967BE"/>
        </w:tc>
        <w:tc>
          <w:tcPr>
            <w:tcW w:w="1238" w:type="dxa"/>
          </w:tcPr>
          <w:p w14:paraId="16094B9D" w14:textId="77777777" w:rsidR="00EC0EA6" w:rsidRDefault="00EC0EA6" w:rsidP="00EC0EA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7798DC5C" wp14:editId="460D9EEB">
                      <wp:simplePos x="0" y="0"/>
                      <wp:positionH relativeFrom="column">
                        <wp:posOffset>125730</wp:posOffset>
                      </wp:positionH>
                      <wp:positionV relativeFrom="paragraph">
                        <wp:posOffset>197485</wp:posOffset>
                      </wp:positionV>
                      <wp:extent cx="358140" cy="396240"/>
                      <wp:effectExtent l="0" t="0" r="22860" b="22860"/>
                      <wp:wrapNone/>
                      <wp:docPr id="79" name="椭圆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B856679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798DC5C" id="椭圆 79" o:spid="_x0000_s1087" style="position:absolute;left:0;text-align:left;margin-left:9.9pt;margin-top:15.55pt;width:28.2pt;height:31.2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6B856679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7DA68067" w14:textId="77777777" w:rsidR="00EC0EA6" w:rsidRDefault="00EC0EA6" w:rsidP="00EC0EA6">
            <w:pPr>
              <w:rPr>
                <w:sz w:val="44"/>
                <w:szCs w:val="44"/>
              </w:rPr>
            </w:pPr>
          </w:p>
          <w:p w14:paraId="3CF32735" w14:textId="26823058" w:rsidR="00B967BE" w:rsidRDefault="00B967BE"/>
        </w:tc>
        <w:tc>
          <w:tcPr>
            <w:tcW w:w="1144" w:type="dxa"/>
          </w:tcPr>
          <w:p w14:paraId="04E16331" w14:textId="77777777" w:rsidR="00EC0EA6" w:rsidRDefault="00EC0EA6" w:rsidP="00EC0EA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05C1106E" wp14:editId="08044574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159385</wp:posOffset>
                      </wp:positionV>
                      <wp:extent cx="358140" cy="396240"/>
                      <wp:effectExtent l="0" t="0" r="22860" b="22860"/>
                      <wp:wrapNone/>
                      <wp:docPr id="80" name="椭圆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85E5140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C1106E" id="椭圆 80" o:spid="_x0000_s1088" style="position:absolute;left:0;text-align:left;margin-left:4.5pt;margin-top:12.55pt;width:28.2pt;height:31.2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285E5140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55A71442" w14:textId="77777777" w:rsidR="00EC0EA6" w:rsidRDefault="00EC0EA6" w:rsidP="00EC0EA6">
            <w:pPr>
              <w:rPr>
                <w:sz w:val="44"/>
                <w:szCs w:val="44"/>
              </w:rPr>
            </w:pPr>
          </w:p>
          <w:p w14:paraId="5733E682" w14:textId="53C785A1" w:rsidR="00B967BE" w:rsidRDefault="00B967BE"/>
        </w:tc>
        <w:tc>
          <w:tcPr>
            <w:tcW w:w="1183" w:type="dxa"/>
          </w:tcPr>
          <w:p w14:paraId="360F5CF2" w14:textId="77777777" w:rsidR="00292522" w:rsidRDefault="0029252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D1EE349" w14:textId="066D7F44" w:rsidR="00B967BE" w:rsidRDefault="006037A8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  <w:tr w:rsidR="00A05EDA" w14:paraId="53E717FA" w14:textId="77777777" w:rsidTr="00E9641C">
        <w:trPr>
          <w:trHeight w:val="1150"/>
        </w:trPr>
        <w:tc>
          <w:tcPr>
            <w:tcW w:w="2430" w:type="dxa"/>
          </w:tcPr>
          <w:p w14:paraId="6A3A9FF7" w14:textId="424F1562" w:rsidR="00B967BE" w:rsidRPr="00B967BE" w:rsidRDefault="00B967BE" w:rsidP="00B967B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67B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eikkinen, A. M.et al.(a)( 1997)</w:t>
            </w:r>
          </w:p>
        </w:tc>
        <w:tc>
          <w:tcPr>
            <w:tcW w:w="1342" w:type="dxa"/>
          </w:tcPr>
          <w:p w14:paraId="1844D10C" w14:textId="77777777" w:rsidR="00EC0EA6" w:rsidRDefault="00EC0EA6" w:rsidP="00EC0EA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60D6E877" wp14:editId="45858F09">
                      <wp:simplePos x="0" y="0"/>
                      <wp:positionH relativeFrom="column">
                        <wp:posOffset>41910</wp:posOffset>
                      </wp:positionH>
                      <wp:positionV relativeFrom="paragraph">
                        <wp:posOffset>304165</wp:posOffset>
                      </wp:positionV>
                      <wp:extent cx="358140" cy="396240"/>
                      <wp:effectExtent l="0" t="0" r="22860" b="22860"/>
                      <wp:wrapNone/>
                      <wp:docPr id="94" name="椭圆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853D495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0D6E877" id="椭圆 94" o:spid="_x0000_s1089" style="position:absolute;left:0;text-align:left;margin-left:3.3pt;margin-top:23.95pt;width:28.2pt;height:31.2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5853D495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23146798" w14:textId="77777777" w:rsidR="00EC0EA6" w:rsidRDefault="00EC0EA6" w:rsidP="00EC0EA6">
            <w:pPr>
              <w:rPr>
                <w:sz w:val="44"/>
                <w:szCs w:val="44"/>
              </w:rPr>
            </w:pPr>
          </w:p>
          <w:p w14:paraId="6617C369" w14:textId="719766E8" w:rsidR="00B967BE" w:rsidRDefault="00B967BE"/>
        </w:tc>
        <w:tc>
          <w:tcPr>
            <w:tcW w:w="1487" w:type="dxa"/>
          </w:tcPr>
          <w:p w14:paraId="0E0E999E" w14:textId="77777777" w:rsidR="00EC0EA6" w:rsidRDefault="00EC0EA6" w:rsidP="00EC0EA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532D79C6" wp14:editId="0526C0E5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288925</wp:posOffset>
                      </wp:positionV>
                      <wp:extent cx="358140" cy="396240"/>
                      <wp:effectExtent l="0" t="0" r="22860" b="22860"/>
                      <wp:wrapNone/>
                      <wp:docPr id="93" name="椭圆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0521255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2D79C6" id="椭圆 93" o:spid="_x0000_s1090" style="position:absolute;left:0;text-align:left;margin-left:6.3pt;margin-top:22.75pt;width:28.2pt;height:31.2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10521255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6127E949" w14:textId="77777777" w:rsidR="00EC0EA6" w:rsidRDefault="00EC0EA6" w:rsidP="00EC0EA6">
            <w:pPr>
              <w:rPr>
                <w:sz w:val="44"/>
                <w:szCs w:val="44"/>
              </w:rPr>
            </w:pPr>
          </w:p>
          <w:p w14:paraId="38B07693" w14:textId="71A63527" w:rsidR="00B967BE" w:rsidRDefault="00B967BE"/>
        </w:tc>
        <w:tc>
          <w:tcPr>
            <w:tcW w:w="1568" w:type="dxa"/>
          </w:tcPr>
          <w:p w14:paraId="3013C8D2" w14:textId="64C54D8B" w:rsidR="00EC0EA6" w:rsidRDefault="00EC0EA6" w:rsidP="00EC0EA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20F7B09E" wp14:editId="4B197295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347980</wp:posOffset>
                      </wp:positionV>
                      <wp:extent cx="358140" cy="358140"/>
                      <wp:effectExtent l="0" t="0" r="22860" b="22860"/>
                      <wp:wrapNone/>
                      <wp:docPr id="92" name="椭圆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581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32BA0FC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F7B09E" id="椭圆 92" o:spid="_x0000_s1091" style="position:absolute;left:0;text-align:left;margin-left:6.6pt;margin-top:27.4pt;width:28.2pt;height:28.2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232BA0FC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020BFD0E" w14:textId="3B7DD0F0" w:rsidR="00EC0EA6" w:rsidRDefault="00EC0EA6" w:rsidP="00EC0EA6">
            <w:pPr>
              <w:rPr>
                <w:sz w:val="44"/>
                <w:szCs w:val="44"/>
              </w:rPr>
            </w:pPr>
          </w:p>
          <w:p w14:paraId="64C1C0AA" w14:textId="271D1E99" w:rsidR="00B967BE" w:rsidRDefault="00B967BE"/>
        </w:tc>
        <w:tc>
          <w:tcPr>
            <w:tcW w:w="1342" w:type="dxa"/>
          </w:tcPr>
          <w:p w14:paraId="7DE5B223" w14:textId="77777777" w:rsidR="00EC0EA6" w:rsidRDefault="00EC0EA6" w:rsidP="00E9641C">
            <w:pPr>
              <w:ind w:rightChars="-975" w:right="-2048"/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6126585C" wp14:editId="7BBF36E4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327025</wp:posOffset>
                      </wp:positionV>
                      <wp:extent cx="358140" cy="396240"/>
                      <wp:effectExtent l="0" t="0" r="22860" b="22860"/>
                      <wp:wrapNone/>
                      <wp:docPr id="91" name="椭圆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1DD01DD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26585C" id="椭圆 91" o:spid="_x0000_s1092" style="position:absolute;left:0;text-align:left;margin-left:5.7pt;margin-top:25.75pt;width:28.2pt;height:31.2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51DD01DD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6FEFE4B8" w14:textId="77777777" w:rsidR="00EC0EA6" w:rsidRDefault="00EC0EA6" w:rsidP="00EC0EA6">
            <w:pPr>
              <w:rPr>
                <w:sz w:val="44"/>
                <w:szCs w:val="44"/>
              </w:rPr>
            </w:pPr>
          </w:p>
          <w:p w14:paraId="78091CBC" w14:textId="294B893F" w:rsidR="00B967BE" w:rsidRDefault="00B967BE"/>
        </w:tc>
        <w:tc>
          <w:tcPr>
            <w:tcW w:w="1355" w:type="dxa"/>
          </w:tcPr>
          <w:p w14:paraId="30A03F07" w14:textId="77777777" w:rsidR="00EC0EA6" w:rsidRDefault="00EC0EA6" w:rsidP="00EC0EA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7C8C672D" wp14:editId="6F3B256A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311785</wp:posOffset>
                      </wp:positionV>
                      <wp:extent cx="358140" cy="396240"/>
                      <wp:effectExtent l="0" t="0" r="22860" b="22860"/>
                      <wp:wrapNone/>
                      <wp:docPr id="90" name="椭圆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506F0CA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8C672D" id="椭圆 90" o:spid="_x0000_s1093" style="position:absolute;left:0;text-align:left;margin-left:2.7pt;margin-top:24.55pt;width:28.2pt;height:31.2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3506F0CA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0E9EC8DC" w14:textId="77777777" w:rsidR="00EC0EA6" w:rsidRDefault="00EC0EA6" w:rsidP="00EC0EA6">
            <w:pPr>
              <w:rPr>
                <w:sz w:val="44"/>
                <w:szCs w:val="44"/>
              </w:rPr>
            </w:pPr>
          </w:p>
          <w:p w14:paraId="10A0567B" w14:textId="10C3725C" w:rsidR="00B967BE" w:rsidRDefault="00B967BE"/>
        </w:tc>
        <w:tc>
          <w:tcPr>
            <w:tcW w:w="1238" w:type="dxa"/>
          </w:tcPr>
          <w:p w14:paraId="44A5859B" w14:textId="77777777" w:rsidR="00EC0EA6" w:rsidRDefault="00EC0EA6" w:rsidP="00EC0EA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28CA57C5" wp14:editId="5F0C3C81">
                      <wp:simplePos x="0" y="0"/>
                      <wp:positionH relativeFrom="column">
                        <wp:posOffset>41910</wp:posOffset>
                      </wp:positionH>
                      <wp:positionV relativeFrom="paragraph">
                        <wp:posOffset>349885</wp:posOffset>
                      </wp:positionV>
                      <wp:extent cx="358140" cy="396240"/>
                      <wp:effectExtent l="0" t="0" r="22860" b="22860"/>
                      <wp:wrapNone/>
                      <wp:docPr id="89" name="椭圆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0AB4783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CA57C5" id="椭圆 89" o:spid="_x0000_s1094" style="position:absolute;left:0;text-align:left;margin-left:3.3pt;margin-top:27.55pt;width:28.2pt;height:31.2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10AB4783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1D0375C9" w14:textId="77777777" w:rsidR="00EC0EA6" w:rsidRDefault="00EC0EA6" w:rsidP="00EC0EA6">
            <w:pPr>
              <w:rPr>
                <w:sz w:val="44"/>
                <w:szCs w:val="44"/>
              </w:rPr>
            </w:pPr>
          </w:p>
          <w:p w14:paraId="72225BA9" w14:textId="649DB164" w:rsidR="00B967BE" w:rsidRDefault="00B967BE"/>
        </w:tc>
        <w:tc>
          <w:tcPr>
            <w:tcW w:w="1144" w:type="dxa"/>
          </w:tcPr>
          <w:p w14:paraId="78824B30" w14:textId="77777777" w:rsidR="00EC0EA6" w:rsidRDefault="00EC0EA6" w:rsidP="00EC0EA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350599FB" wp14:editId="42B0B981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327025</wp:posOffset>
                      </wp:positionV>
                      <wp:extent cx="358140" cy="396240"/>
                      <wp:effectExtent l="0" t="0" r="22860" b="22860"/>
                      <wp:wrapNone/>
                      <wp:docPr id="88" name="椭圆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112623F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0599FB" id="椭圆 88" o:spid="_x0000_s1095" style="position:absolute;left:0;text-align:left;margin-left:2.7pt;margin-top:25.75pt;width:28.2pt;height:31.2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3112623F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398B6DF1" w14:textId="77777777" w:rsidR="00EC0EA6" w:rsidRDefault="00EC0EA6" w:rsidP="00EC0EA6">
            <w:pPr>
              <w:rPr>
                <w:sz w:val="44"/>
                <w:szCs w:val="44"/>
              </w:rPr>
            </w:pPr>
          </w:p>
          <w:p w14:paraId="2B235E54" w14:textId="1CC79E58" w:rsidR="00B967BE" w:rsidRDefault="00B967BE"/>
        </w:tc>
        <w:tc>
          <w:tcPr>
            <w:tcW w:w="1183" w:type="dxa"/>
          </w:tcPr>
          <w:p w14:paraId="5246D7FB" w14:textId="77777777" w:rsidR="00292522" w:rsidRDefault="0029252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C2FA1C7" w14:textId="77777777" w:rsidR="00292522" w:rsidRDefault="0029252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6E680C7" w14:textId="02D8A49C" w:rsidR="00B967BE" w:rsidRDefault="006037A8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  <w:tr w:rsidR="00A05EDA" w14:paraId="0D34FB81" w14:textId="77777777" w:rsidTr="00E9641C">
        <w:trPr>
          <w:trHeight w:val="1263"/>
        </w:trPr>
        <w:tc>
          <w:tcPr>
            <w:tcW w:w="2430" w:type="dxa"/>
          </w:tcPr>
          <w:p w14:paraId="638FA8CF" w14:textId="7A34452F" w:rsidR="00B967BE" w:rsidRPr="00B967BE" w:rsidRDefault="00B967BE" w:rsidP="00B967B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67BE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eikkinen, A. M.et al.(b)( 1997)</w:t>
            </w:r>
          </w:p>
        </w:tc>
        <w:tc>
          <w:tcPr>
            <w:tcW w:w="1342" w:type="dxa"/>
          </w:tcPr>
          <w:p w14:paraId="00BAC88C" w14:textId="77777777" w:rsidR="00EC0EA6" w:rsidRDefault="00EC0EA6" w:rsidP="00EC0EA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234897A5" wp14:editId="3150EA0D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220345</wp:posOffset>
                      </wp:positionV>
                      <wp:extent cx="358140" cy="396240"/>
                      <wp:effectExtent l="0" t="0" r="22860" b="22860"/>
                      <wp:wrapNone/>
                      <wp:docPr id="81" name="椭圆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8078F3F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34897A5" id="椭圆 81" o:spid="_x0000_s1096" style="position:absolute;left:0;text-align:left;margin-left:8.1pt;margin-top:17.35pt;width:28.2pt;height:31.2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38078F3F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18AC410F" w14:textId="77777777" w:rsidR="00EC0EA6" w:rsidRDefault="00EC0EA6" w:rsidP="00EC0EA6">
            <w:pPr>
              <w:rPr>
                <w:sz w:val="44"/>
                <w:szCs w:val="44"/>
              </w:rPr>
            </w:pPr>
          </w:p>
          <w:p w14:paraId="194C08FC" w14:textId="7BFD1B27" w:rsidR="00B967BE" w:rsidRDefault="00B967BE"/>
        </w:tc>
        <w:tc>
          <w:tcPr>
            <w:tcW w:w="1487" w:type="dxa"/>
          </w:tcPr>
          <w:p w14:paraId="6BEB9DB9" w14:textId="77777777" w:rsidR="00EC0EA6" w:rsidRDefault="00EC0EA6" w:rsidP="00EC0EA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54006204" wp14:editId="38C2D5C7">
                      <wp:simplePos x="0" y="0"/>
                      <wp:positionH relativeFrom="column">
                        <wp:posOffset>148590</wp:posOffset>
                      </wp:positionH>
                      <wp:positionV relativeFrom="paragraph">
                        <wp:posOffset>250825</wp:posOffset>
                      </wp:positionV>
                      <wp:extent cx="358140" cy="396240"/>
                      <wp:effectExtent l="0" t="0" r="22860" b="22860"/>
                      <wp:wrapNone/>
                      <wp:docPr id="82" name="椭圆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64CF654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4006204" id="椭圆 82" o:spid="_x0000_s1097" style="position:absolute;left:0;text-align:left;margin-left:11.7pt;margin-top:19.75pt;width:28.2pt;height:31.2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664CF654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490EB346" w14:textId="77777777" w:rsidR="00EC0EA6" w:rsidRDefault="00EC0EA6" w:rsidP="00EC0EA6">
            <w:pPr>
              <w:rPr>
                <w:sz w:val="44"/>
                <w:szCs w:val="44"/>
              </w:rPr>
            </w:pPr>
          </w:p>
          <w:p w14:paraId="150161B9" w14:textId="7EF05DD7" w:rsidR="00B967BE" w:rsidRPr="00B967BE" w:rsidRDefault="00B967BE"/>
        </w:tc>
        <w:tc>
          <w:tcPr>
            <w:tcW w:w="1568" w:type="dxa"/>
          </w:tcPr>
          <w:p w14:paraId="14367A38" w14:textId="77777777" w:rsidR="00EC0EA6" w:rsidRDefault="00EC0EA6" w:rsidP="00EC0EA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311183B6" wp14:editId="6CF52CC1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227965</wp:posOffset>
                      </wp:positionV>
                      <wp:extent cx="358140" cy="396240"/>
                      <wp:effectExtent l="0" t="0" r="22860" b="22860"/>
                      <wp:wrapNone/>
                      <wp:docPr id="87" name="椭圆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D071BE5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11183B6" id="椭圆 87" o:spid="_x0000_s1098" style="position:absolute;left:0;text-align:left;margin-left:8.1pt;margin-top:17.95pt;width:28.2pt;height:31.2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0D071BE5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08FB7058" w14:textId="77777777" w:rsidR="00EC0EA6" w:rsidRDefault="00EC0EA6" w:rsidP="00EC0EA6">
            <w:pPr>
              <w:rPr>
                <w:sz w:val="44"/>
                <w:szCs w:val="44"/>
              </w:rPr>
            </w:pPr>
          </w:p>
          <w:p w14:paraId="710EB631" w14:textId="5A01AAED" w:rsidR="00B967BE" w:rsidRDefault="00B967BE"/>
        </w:tc>
        <w:tc>
          <w:tcPr>
            <w:tcW w:w="1342" w:type="dxa"/>
          </w:tcPr>
          <w:p w14:paraId="38CD5A60" w14:textId="77777777" w:rsidR="00EC0EA6" w:rsidRDefault="00EC0EA6" w:rsidP="00EC0EA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589FFFCA" wp14:editId="5938370A">
                      <wp:simplePos x="0" y="0"/>
                      <wp:positionH relativeFrom="column">
                        <wp:posOffset>64770</wp:posOffset>
                      </wp:positionH>
                      <wp:positionV relativeFrom="paragraph">
                        <wp:posOffset>266065</wp:posOffset>
                      </wp:positionV>
                      <wp:extent cx="358140" cy="396240"/>
                      <wp:effectExtent l="0" t="0" r="22860" b="22860"/>
                      <wp:wrapNone/>
                      <wp:docPr id="86" name="椭圆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5520C85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89FFFCA" id="椭圆 86" o:spid="_x0000_s1099" style="position:absolute;left:0;text-align:left;margin-left:5.1pt;margin-top:20.95pt;width:28.2pt;height:31.2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35520C85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3910E7F9" w14:textId="77777777" w:rsidR="00EC0EA6" w:rsidRDefault="00EC0EA6" w:rsidP="00EC0EA6">
            <w:pPr>
              <w:rPr>
                <w:sz w:val="44"/>
                <w:szCs w:val="44"/>
              </w:rPr>
            </w:pPr>
          </w:p>
          <w:p w14:paraId="5C707AA6" w14:textId="78E2F15A" w:rsidR="00B967BE" w:rsidRDefault="00B967BE"/>
        </w:tc>
        <w:tc>
          <w:tcPr>
            <w:tcW w:w="1355" w:type="dxa"/>
          </w:tcPr>
          <w:p w14:paraId="632BB70A" w14:textId="77777777" w:rsidR="00EC0EA6" w:rsidRDefault="00EC0EA6" w:rsidP="00EC0EA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41CFDFE4" wp14:editId="3440AA77">
                      <wp:simplePos x="0" y="0"/>
                      <wp:positionH relativeFrom="column">
                        <wp:posOffset>118110</wp:posOffset>
                      </wp:positionH>
                      <wp:positionV relativeFrom="paragraph">
                        <wp:posOffset>235585</wp:posOffset>
                      </wp:positionV>
                      <wp:extent cx="358140" cy="396240"/>
                      <wp:effectExtent l="0" t="0" r="22860" b="22860"/>
                      <wp:wrapNone/>
                      <wp:docPr id="85" name="椭圆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B377680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CFDFE4" id="椭圆 85" o:spid="_x0000_s1100" style="position:absolute;left:0;text-align:left;margin-left:9.3pt;margin-top:18.55pt;width:28.2pt;height:31.2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6B377680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1F19F4C5" w14:textId="77777777" w:rsidR="00EC0EA6" w:rsidRDefault="00EC0EA6" w:rsidP="00EC0EA6">
            <w:pPr>
              <w:rPr>
                <w:sz w:val="44"/>
                <w:szCs w:val="44"/>
              </w:rPr>
            </w:pPr>
          </w:p>
          <w:p w14:paraId="621E0E17" w14:textId="54841C1D" w:rsidR="00B967BE" w:rsidRDefault="00B967BE"/>
        </w:tc>
        <w:tc>
          <w:tcPr>
            <w:tcW w:w="1238" w:type="dxa"/>
          </w:tcPr>
          <w:p w14:paraId="51E3A430" w14:textId="77777777" w:rsidR="00EC0EA6" w:rsidRDefault="00EC0EA6" w:rsidP="00EC0EA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21B78524" wp14:editId="608321C6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266065</wp:posOffset>
                      </wp:positionV>
                      <wp:extent cx="358140" cy="396240"/>
                      <wp:effectExtent l="0" t="0" r="22860" b="22860"/>
                      <wp:wrapNone/>
                      <wp:docPr id="84" name="椭圆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8EA4424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1B78524" id="椭圆 84" o:spid="_x0000_s1101" style="position:absolute;left:0;text-align:left;margin-left:3.9pt;margin-top:20.95pt;width:28.2pt;height:31.2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08EA4424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251E97EF" w14:textId="77777777" w:rsidR="00EC0EA6" w:rsidRDefault="00EC0EA6" w:rsidP="00EC0EA6">
            <w:pPr>
              <w:rPr>
                <w:sz w:val="44"/>
                <w:szCs w:val="44"/>
              </w:rPr>
            </w:pPr>
          </w:p>
          <w:p w14:paraId="360F75C0" w14:textId="74F227B5" w:rsidR="00B967BE" w:rsidRDefault="00B967BE"/>
        </w:tc>
        <w:tc>
          <w:tcPr>
            <w:tcW w:w="1144" w:type="dxa"/>
          </w:tcPr>
          <w:p w14:paraId="0919187C" w14:textId="77777777" w:rsidR="00EC0EA6" w:rsidRDefault="00EC0EA6" w:rsidP="00EC0EA6">
            <w:pPr>
              <w:rPr>
                <w:sz w:val="44"/>
                <w:szCs w:val="44"/>
              </w:rPr>
            </w:pPr>
            <w:r>
              <w:rPr>
                <w:noProof/>
                <w:sz w:val="44"/>
                <w:szCs w:val="44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2C5AD4B5" wp14:editId="278BA751">
                      <wp:simplePos x="0" y="0"/>
                      <wp:positionH relativeFrom="column">
                        <wp:posOffset>26670</wp:posOffset>
                      </wp:positionH>
                      <wp:positionV relativeFrom="paragraph">
                        <wp:posOffset>250825</wp:posOffset>
                      </wp:positionV>
                      <wp:extent cx="358140" cy="396240"/>
                      <wp:effectExtent l="0" t="0" r="22860" b="22860"/>
                      <wp:wrapNone/>
                      <wp:docPr id="83" name="椭圆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962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7F33095" w14:textId="77777777" w:rsidR="00EC0EA6" w:rsidRPr="005C3B76" w:rsidRDefault="00EC0EA6" w:rsidP="00EC0EA6">
                                  <w:pPr>
                                    <w:rPr>
                                      <w:szCs w:val="21"/>
                                    </w:rPr>
                                  </w:pPr>
                                  <w:r w:rsidRPr="005C3B76">
                                    <w:rPr>
                                      <w:szCs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5AD4B5" id="椭圆 83" o:spid="_x0000_s1102" style="position:absolute;left:0;text-align:left;margin-left:2.1pt;margin-top:19.75pt;width:28.2pt;height:31.2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" fillcolor="#77b64e [3033]" strokecolor="#70ad47 [3209]" strokeweight=".5pt">
                      <v:fill color2="#6eaa46 [3177]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47F33095" w14:textId="77777777" w:rsidR="00EC0EA6" w:rsidRPr="005C3B76" w:rsidRDefault="00EC0EA6" w:rsidP="00EC0EA6">
                            <w:pPr>
                              <w:rPr>
                                <w:szCs w:val="21"/>
                              </w:rPr>
                            </w:pPr>
                            <w:r w:rsidRPr="005C3B76">
                              <w:rPr>
                                <w:szCs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22CCF835" w14:textId="77777777" w:rsidR="00EC0EA6" w:rsidRDefault="00EC0EA6" w:rsidP="00EC0EA6">
            <w:pPr>
              <w:rPr>
                <w:sz w:val="44"/>
                <w:szCs w:val="44"/>
              </w:rPr>
            </w:pPr>
          </w:p>
          <w:p w14:paraId="0A252816" w14:textId="77777777" w:rsidR="00B967BE" w:rsidRDefault="00B967BE"/>
        </w:tc>
        <w:tc>
          <w:tcPr>
            <w:tcW w:w="1183" w:type="dxa"/>
          </w:tcPr>
          <w:p w14:paraId="6B5C8F01" w14:textId="77777777" w:rsidR="00292522" w:rsidRDefault="0029252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E7F8598" w14:textId="5A5E3678" w:rsidR="00B967BE" w:rsidRDefault="006037A8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  <w:bookmarkEnd w:id="0"/>
    </w:tbl>
    <w:p w14:paraId="3C1BFF19" w14:textId="77777777" w:rsidR="00B967BE" w:rsidRDefault="00B967BE"/>
    <w:sectPr w:rsidR="00B967BE" w:rsidSect="00E9641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1E401" w14:textId="77777777" w:rsidR="004A0064" w:rsidRDefault="004A0064" w:rsidP="005C3B76">
      <w:r>
        <w:separator/>
      </w:r>
    </w:p>
  </w:endnote>
  <w:endnote w:type="continuationSeparator" w:id="0">
    <w:p w14:paraId="4DA2A9C3" w14:textId="77777777" w:rsidR="004A0064" w:rsidRDefault="004A0064" w:rsidP="005C3B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CF43C" w14:textId="77777777" w:rsidR="004A0064" w:rsidRDefault="004A0064" w:rsidP="005C3B76">
      <w:r>
        <w:separator/>
      </w:r>
    </w:p>
  </w:footnote>
  <w:footnote w:type="continuationSeparator" w:id="0">
    <w:p w14:paraId="7F18FF60" w14:textId="77777777" w:rsidR="004A0064" w:rsidRDefault="004A0064" w:rsidP="005C3B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7BE"/>
    <w:rsid w:val="000C01C9"/>
    <w:rsid w:val="000C2630"/>
    <w:rsid w:val="001E6C03"/>
    <w:rsid w:val="002613BC"/>
    <w:rsid w:val="00292522"/>
    <w:rsid w:val="002C3CA8"/>
    <w:rsid w:val="004144AA"/>
    <w:rsid w:val="00440DDE"/>
    <w:rsid w:val="004A0064"/>
    <w:rsid w:val="005C3B76"/>
    <w:rsid w:val="006037A8"/>
    <w:rsid w:val="00A05EDA"/>
    <w:rsid w:val="00B967BE"/>
    <w:rsid w:val="00DB34A5"/>
    <w:rsid w:val="00DC538E"/>
    <w:rsid w:val="00E9641C"/>
    <w:rsid w:val="00EC0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88D213"/>
  <w15:chartTrackingRefBased/>
  <w15:docId w15:val="{C3A6E587-291D-42FE-AD3F-1AC5EC086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67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C3B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C3B7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C3B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C3B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9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26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20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60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32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57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5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51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97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60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49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1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90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1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84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88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37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53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4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95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14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6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60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6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40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zezhen</dc:creator>
  <cp:keywords/>
  <dc:description/>
  <cp:lastModifiedBy>wu zezhen</cp:lastModifiedBy>
  <cp:revision>10</cp:revision>
  <dcterms:created xsi:type="dcterms:W3CDTF">2021-10-05T08:22:00Z</dcterms:created>
  <dcterms:modified xsi:type="dcterms:W3CDTF">2021-10-12T07:42:00Z</dcterms:modified>
</cp:coreProperties>
</file>